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98A7BE" w14:textId="6C4B0B62" w:rsidR="002761B8" w:rsidRDefault="00FB1879" w:rsidP="002761B8">
      <w:pPr>
        <w:tabs>
          <w:tab w:val="left" w:pos="1836"/>
        </w:tabs>
      </w:pPr>
      <w:r w:rsidRPr="00D15965">
        <w:rPr>
          <w:rFonts w:ascii="Arial" w:hAnsi="Arial" w:cs="Arial"/>
          <w:noProof/>
          <w:sz w:val="22"/>
          <w:szCs w:val="22"/>
          <w:lang w:val="en-US"/>
        </w:rPr>
        <w:drawing>
          <wp:inline distT="0" distB="0" distL="0" distR="0" wp14:anchorId="0E972DFE" wp14:editId="0BEE889C">
            <wp:extent cx="3791284" cy="2817896"/>
            <wp:effectExtent l="0" t="50800" r="0" b="78105"/>
            <wp:docPr id="9" name="Diagram 9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7" r:lo="rId8" r:qs="rId9" r:cs="rId10"/>
              </a:graphicData>
            </a:graphic>
          </wp:inline>
        </w:drawing>
      </w:r>
    </w:p>
    <w:p w14:paraId="3EDA309B" w14:textId="4C17B1B8" w:rsidR="007B3AFD" w:rsidRDefault="00FB1879" w:rsidP="00FB1879">
      <w:pPr>
        <w:spacing w:line="480" w:lineRule="auto"/>
        <w:ind w:right="-1"/>
        <w:jc w:val="both"/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color w:val="000000" w:themeColor="text1"/>
          <w:sz w:val="22"/>
          <w:szCs w:val="22"/>
        </w:rPr>
        <w:t>Supplementary Figure</w:t>
      </w:r>
      <w:r w:rsidR="005F448D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 w:rsidR="00145A19">
        <w:rPr>
          <w:rFonts w:ascii="Arial" w:hAnsi="Arial" w:cs="Arial"/>
          <w:b/>
          <w:color w:val="000000" w:themeColor="text1"/>
          <w:sz w:val="22"/>
          <w:szCs w:val="22"/>
        </w:rPr>
        <w:t>5</w:t>
      </w:r>
      <w:r w:rsidRPr="00252914">
        <w:rPr>
          <w:rFonts w:ascii="Arial" w:hAnsi="Arial" w:cs="Arial"/>
          <w:b/>
          <w:bCs/>
          <w:sz w:val="22"/>
          <w:szCs w:val="22"/>
        </w:rPr>
        <w:t>.</w:t>
      </w:r>
      <w:r w:rsidRPr="00252914">
        <w:rPr>
          <w:rFonts w:ascii="Arial" w:hAnsi="Arial" w:cs="Arial"/>
          <w:b/>
          <w:color w:val="000000" w:themeColor="text1"/>
          <w:sz w:val="22"/>
          <w:szCs w:val="22"/>
        </w:rPr>
        <w:t xml:space="preserve"> </w:t>
      </w:r>
      <w:r>
        <w:rPr>
          <w:rFonts w:ascii="Arial" w:hAnsi="Arial" w:cs="Arial"/>
          <w:b/>
          <w:color w:val="000000" w:themeColor="text1"/>
          <w:sz w:val="22"/>
          <w:szCs w:val="22"/>
        </w:rPr>
        <w:t xml:space="preserve">Association of </w:t>
      </w:r>
      <w:r w:rsidRPr="00252914">
        <w:rPr>
          <w:rFonts w:ascii="Arial" w:hAnsi="Arial" w:cs="Arial"/>
          <w:b/>
          <w:bCs/>
          <w:sz w:val="22"/>
          <w:szCs w:val="22"/>
        </w:rPr>
        <w:t>FGB Non-Visualisation with structural abnormalities</w:t>
      </w:r>
      <w:r w:rsidR="00D15965">
        <w:rPr>
          <w:rFonts w:ascii="Arial" w:hAnsi="Arial" w:cs="Arial"/>
          <w:b/>
          <w:bCs/>
          <w:sz w:val="22"/>
          <w:szCs w:val="22"/>
        </w:rPr>
        <w:t xml:space="preserve">. </w:t>
      </w:r>
      <w:r w:rsidR="00D15965" w:rsidRPr="00D15965">
        <w:rPr>
          <w:rFonts w:ascii="Arial" w:hAnsi="Arial" w:cs="Arial"/>
          <w:bCs/>
          <w:sz w:val="22"/>
          <w:szCs w:val="22"/>
        </w:rPr>
        <w:t>TOP: termination of pregnancy</w:t>
      </w:r>
      <w:r w:rsidR="00FF267F">
        <w:rPr>
          <w:rFonts w:ascii="Arial" w:hAnsi="Arial" w:cs="Arial"/>
          <w:bCs/>
          <w:sz w:val="22"/>
          <w:szCs w:val="22"/>
        </w:rPr>
        <w:t>; PM: postmortem examination</w:t>
      </w:r>
    </w:p>
    <w:p w14:paraId="5A357782" w14:textId="4A701879" w:rsidR="00145A19" w:rsidRDefault="00145A19" w:rsidP="00FB1879">
      <w:pPr>
        <w:spacing w:line="480" w:lineRule="auto"/>
        <w:ind w:right="-1"/>
        <w:jc w:val="both"/>
        <w:rPr>
          <w:rFonts w:ascii="Arial" w:hAnsi="Arial" w:cs="Arial"/>
          <w:b/>
          <w:bCs/>
          <w:sz w:val="22"/>
          <w:szCs w:val="22"/>
        </w:rPr>
      </w:pPr>
    </w:p>
    <w:sectPr w:rsidR="00145A19" w:rsidSect="002C4222">
      <w:pgSz w:w="11900" w:h="1682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0143F8" w14:textId="77777777" w:rsidR="00B24CDC" w:rsidRDefault="00B24CDC" w:rsidP="008F308E">
      <w:r>
        <w:separator/>
      </w:r>
    </w:p>
  </w:endnote>
  <w:endnote w:type="continuationSeparator" w:id="0">
    <w:p w14:paraId="6D56CA9C" w14:textId="77777777" w:rsidR="00B24CDC" w:rsidRDefault="00B24CDC" w:rsidP="008F30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BDE6D" w14:textId="77777777" w:rsidR="00B24CDC" w:rsidRDefault="00B24CDC" w:rsidP="008F308E">
      <w:r>
        <w:separator/>
      </w:r>
    </w:p>
  </w:footnote>
  <w:footnote w:type="continuationSeparator" w:id="0">
    <w:p w14:paraId="5C23D2F4" w14:textId="77777777" w:rsidR="00B24CDC" w:rsidRDefault="00B24CDC" w:rsidP="008F308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F532E6"/>
    <w:multiLevelType w:val="hybridMultilevel"/>
    <w:tmpl w:val="313AFD0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7D42CD2"/>
    <w:multiLevelType w:val="hybridMultilevel"/>
    <w:tmpl w:val="89CE407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80509F"/>
    <w:multiLevelType w:val="hybridMultilevel"/>
    <w:tmpl w:val="140671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79250216">
    <w:abstractNumId w:val="1"/>
  </w:num>
  <w:num w:numId="2" w16cid:durableId="722094583">
    <w:abstractNumId w:val="0"/>
  </w:num>
  <w:num w:numId="3" w16cid:durableId="100926055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33A7"/>
    <w:rsid w:val="00000EEA"/>
    <w:rsid w:val="000171BB"/>
    <w:rsid w:val="000233A7"/>
    <w:rsid w:val="00025357"/>
    <w:rsid w:val="00030147"/>
    <w:rsid w:val="000317FB"/>
    <w:rsid w:val="00034E76"/>
    <w:rsid w:val="00045075"/>
    <w:rsid w:val="00054401"/>
    <w:rsid w:val="00054BEA"/>
    <w:rsid w:val="00055D50"/>
    <w:rsid w:val="00062DFD"/>
    <w:rsid w:val="000A4713"/>
    <w:rsid w:val="000A6974"/>
    <w:rsid w:val="000A7F5E"/>
    <w:rsid w:val="000C15BF"/>
    <w:rsid w:val="000C2448"/>
    <w:rsid w:val="000C68B1"/>
    <w:rsid w:val="000D40F3"/>
    <w:rsid w:val="000D63E2"/>
    <w:rsid w:val="000E28C5"/>
    <w:rsid w:val="000F1F04"/>
    <w:rsid w:val="00100E37"/>
    <w:rsid w:val="0010178A"/>
    <w:rsid w:val="00115CCB"/>
    <w:rsid w:val="00120591"/>
    <w:rsid w:val="00145A19"/>
    <w:rsid w:val="00145AB1"/>
    <w:rsid w:val="0015069C"/>
    <w:rsid w:val="001603C3"/>
    <w:rsid w:val="00160BCF"/>
    <w:rsid w:val="00162CC9"/>
    <w:rsid w:val="001921B4"/>
    <w:rsid w:val="001A661C"/>
    <w:rsid w:val="001B2A0D"/>
    <w:rsid w:val="001C4089"/>
    <w:rsid w:val="001D0C31"/>
    <w:rsid w:val="00212189"/>
    <w:rsid w:val="00235334"/>
    <w:rsid w:val="002437FD"/>
    <w:rsid w:val="00250FD7"/>
    <w:rsid w:val="002761B8"/>
    <w:rsid w:val="002A0A5C"/>
    <w:rsid w:val="002B2D31"/>
    <w:rsid w:val="002C09BB"/>
    <w:rsid w:val="002C17A1"/>
    <w:rsid w:val="002C4222"/>
    <w:rsid w:val="002F2477"/>
    <w:rsid w:val="002F7BBA"/>
    <w:rsid w:val="00301167"/>
    <w:rsid w:val="00313EE7"/>
    <w:rsid w:val="003528A7"/>
    <w:rsid w:val="00355014"/>
    <w:rsid w:val="00356EDA"/>
    <w:rsid w:val="00361A99"/>
    <w:rsid w:val="00375101"/>
    <w:rsid w:val="00390265"/>
    <w:rsid w:val="00391571"/>
    <w:rsid w:val="003A54DD"/>
    <w:rsid w:val="003E6CA3"/>
    <w:rsid w:val="003F2E0A"/>
    <w:rsid w:val="00406F0C"/>
    <w:rsid w:val="00420D9D"/>
    <w:rsid w:val="00433512"/>
    <w:rsid w:val="0044790B"/>
    <w:rsid w:val="004740F0"/>
    <w:rsid w:val="00480840"/>
    <w:rsid w:val="0049442F"/>
    <w:rsid w:val="004B0C8B"/>
    <w:rsid w:val="004C008B"/>
    <w:rsid w:val="004C5A17"/>
    <w:rsid w:val="004C608E"/>
    <w:rsid w:val="004C6DD8"/>
    <w:rsid w:val="004D3978"/>
    <w:rsid w:val="004F606F"/>
    <w:rsid w:val="0050279D"/>
    <w:rsid w:val="00504501"/>
    <w:rsid w:val="005149D9"/>
    <w:rsid w:val="00521CD2"/>
    <w:rsid w:val="005253C2"/>
    <w:rsid w:val="005317CF"/>
    <w:rsid w:val="00540369"/>
    <w:rsid w:val="005479D1"/>
    <w:rsid w:val="0055326F"/>
    <w:rsid w:val="00590D78"/>
    <w:rsid w:val="005A097F"/>
    <w:rsid w:val="005B775C"/>
    <w:rsid w:val="005C0FE2"/>
    <w:rsid w:val="005C7B64"/>
    <w:rsid w:val="005E0CB0"/>
    <w:rsid w:val="005E3CEC"/>
    <w:rsid w:val="005F448D"/>
    <w:rsid w:val="006117B5"/>
    <w:rsid w:val="00637F06"/>
    <w:rsid w:val="006552A3"/>
    <w:rsid w:val="00694A4B"/>
    <w:rsid w:val="006A54BA"/>
    <w:rsid w:val="006B78C5"/>
    <w:rsid w:val="006D02D8"/>
    <w:rsid w:val="00710F3A"/>
    <w:rsid w:val="00721791"/>
    <w:rsid w:val="00722E81"/>
    <w:rsid w:val="00725AD6"/>
    <w:rsid w:val="00760F49"/>
    <w:rsid w:val="007853FF"/>
    <w:rsid w:val="007A2802"/>
    <w:rsid w:val="007B2E0D"/>
    <w:rsid w:val="007B3058"/>
    <w:rsid w:val="007B3AFD"/>
    <w:rsid w:val="007C28DE"/>
    <w:rsid w:val="007C4BEE"/>
    <w:rsid w:val="007E47BE"/>
    <w:rsid w:val="00813082"/>
    <w:rsid w:val="008151A8"/>
    <w:rsid w:val="00826055"/>
    <w:rsid w:val="00832728"/>
    <w:rsid w:val="00840E85"/>
    <w:rsid w:val="00844606"/>
    <w:rsid w:val="00854B2E"/>
    <w:rsid w:val="00865A20"/>
    <w:rsid w:val="008B00FF"/>
    <w:rsid w:val="008B52F2"/>
    <w:rsid w:val="008C18D2"/>
    <w:rsid w:val="008E0280"/>
    <w:rsid w:val="008E54B4"/>
    <w:rsid w:val="008F308E"/>
    <w:rsid w:val="0090080B"/>
    <w:rsid w:val="00902987"/>
    <w:rsid w:val="00931251"/>
    <w:rsid w:val="0094480E"/>
    <w:rsid w:val="009723BF"/>
    <w:rsid w:val="00996C5C"/>
    <w:rsid w:val="009B23A2"/>
    <w:rsid w:val="009B428D"/>
    <w:rsid w:val="009B5776"/>
    <w:rsid w:val="009C04D0"/>
    <w:rsid w:val="00A20B5D"/>
    <w:rsid w:val="00A32961"/>
    <w:rsid w:val="00A34875"/>
    <w:rsid w:val="00A5709B"/>
    <w:rsid w:val="00A57630"/>
    <w:rsid w:val="00A66D39"/>
    <w:rsid w:val="00A67B11"/>
    <w:rsid w:val="00A67B8C"/>
    <w:rsid w:val="00A67C99"/>
    <w:rsid w:val="00A87348"/>
    <w:rsid w:val="00A900CF"/>
    <w:rsid w:val="00A94919"/>
    <w:rsid w:val="00AA27A2"/>
    <w:rsid w:val="00AD3EA4"/>
    <w:rsid w:val="00AE6EFD"/>
    <w:rsid w:val="00B016B8"/>
    <w:rsid w:val="00B0334F"/>
    <w:rsid w:val="00B109E4"/>
    <w:rsid w:val="00B24C80"/>
    <w:rsid w:val="00B24CDC"/>
    <w:rsid w:val="00B27121"/>
    <w:rsid w:val="00B44E2E"/>
    <w:rsid w:val="00B83F5D"/>
    <w:rsid w:val="00BA4A52"/>
    <w:rsid w:val="00BC1645"/>
    <w:rsid w:val="00BC1A00"/>
    <w:rsid w:val="00BC6586"/>
    <w:rsid w:val="00BD403D"/>
    <w:rsid w:val="00BE044E"/>
    <w:rsid w:val="00C074F6"/>
    <w:rsid w:val="00C11423"/>
    <w:rsid w:val="00C13C34"/>
    <w:rsid w:val="00C24280"/>
    <w:rsid w:val="00C46F17"/>
    <w:rsid w:val="00C472EE"/>
    <w:rsid w:val="00C508AA"/>
    <w:rsid w:val="00C56483"/>
    <w:rsid w:val="00C94BD3"/>
    <w:rsid w:val="00CA46DC"/>
    <w:rsid w:val="00CB49B8"/>
    <w:rsid w:val="00CC121C"/>
    <w:rsid w:val="00CC4905"/>
    <w:rsid w:val="00CD5AD7"/>
    <w:rsid w:val="00D15965"/>
    <w:rsid w:val="00D359E9"/>
    <w:rsid w:val="00D41C6F"/>
    <w:rsid w:val="00D65E50"/>
    <w:rsid w:val="00D65EF0"/>
    <w:rsid w:val="00D70712"/>
    <w:rsid w:val="00D84725"/>
    <w:rsid w:val="00DD17A5"/>
    <w:rsid w:val="00DD1FEE"/>
    <w:rsid w:val="00E01A70"/>
    <w:rsid w:val="00E119AD"/>
    <w:rsid w:val="00E26858"/>
    <w:rsid w:val="00E33972"/>
    <w:rsid w:val="00E53268"/>
    <w:rsid w:val="00E57033"/>
    <w:rsid w:val="00E5714B"/>
    <w:rsid w:val="00E579F3"/>
    <w:rsid w:val="00E73BA9"/>
    <w:rsid w:val="00E76107"/>
    <w:rsid w:val="00EA7493"/>
    <w:rsid w:val="00EE6A79"/>
    <w:rsid w:val="00F1545A"/>
    <w:rsid w:val="00F20E52"/>
    <w:rsid w:val="00F40DA6"/>
    <w:rsid w:val="00F56B50"/>
    <w:rsid w:val="00F70D16"/>
    <w:rsid w:val="00F721B5"/>
    <w:rsid w:val="00F725F3"/>
    <w:rsid w:val="00FB1879"/>
    <w:rsid w:val="00FD19D6"/>
    <w:rsid w:val="00FF26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BFFD314"/>
  <w15:docId w15:val="{BBD42090-8732-A54D-BF7D-9EDFBEA6A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54DD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479D1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D19D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FD19D6"/>
  </w:style>
  <w:style w:type="character" w:customStyle="1" w:styleId="CommentTextChar">
    <w:name w:val="Comment Text Char"/>
    <w:basedOn w:val="DefaultParagraphFont"/>
    <w:link w:val="CommentText"/>
    <w:uiPriority w:val="99"/>
    <w:rsid w:val="00FD19D6"/>
    <w:rPr>
      <w:rFonts w:eastAsiaTheme="minorEastAsia"/>
    </w:rPr>
  </w:style>
  <w:style w:type="table" w:styleId="TableGrid">
    <w:name w:val="Table Grid"/>
    <w:basedOn w:val="TableNormal"/>
    <w:uiPriority w:val="59"/>
    <w:rsid w:val="002761B8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33512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3512"/>
    <w:rPr>
      <w:rFonts w:ascii="Lucida Grande" w:hAnsi="Lucida Grande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7F5E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7F5E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931251"/>
    <w:rPr>
      <w:rFonts w:eastAsiaTheme="minorEastAsia"/>
    </w:rPr>
  </w:style>
  <w:style w:type="paragraph" w:styleId="Header">
    <w:name w:val="header"/>
    <w:basedOn w:val="Normal"/>
    <w:link w:val="Head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F308E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8F308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F308E"/>
    <w:rPr>
      <w:rFonts w:eastAsiaTheme="minorEastAsia"/>
    </w:rPr>
  </w:style>
  <w:style w:type="character" w:customStyle="1" w:styleId="Heading3Char">
    <w:name w:val="Heading 3 Char"/>
    <w:basedOn w:val="DefaultParagraphFont"/>
    <w:link w:val="Heading3"/>
    <w:uiPriority w:val="9"/>
    <w:rsid w:val="005479D1"/>
    <w:rPr>
      <w:rFonts w:asciiTheme="majorHAnsi" w:eastAsiaTheme="majorEastAsia" w:hAnsiTheme="majorHAnsi" w:cstheme="majorBidi"/>
      <w:b/>
      <w:bCs/>
      <w:color w:val="4472C4" w:themeColor="accent1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54DD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8E54B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Layout" Target="diagrams/layout1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diagramData" Target="diagrams/data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microsoft.com/office/2007/relationships/diagramDrawing" Target="diagrams/drawing1.xml"/><Relationship Id="rId5" Type="http://schemas.openxmlformats.org/officeDocument/2006/relationships/footnotes" Target="footnotes.xml"/><Relationship Id="rId10" Type="http://schemas.openxmlformats.org/officeDocument/2006/relationships/diagramColors" Target="diagrams/colors1.xml"/><Relationship Id="rId4" Type="http://schemas.openxmlformats.org/officeDocument/2006/relationships/webSettings" Target="webSettings.xml"/><Relationship Id="rId9" Type="http://schemas.openxmlformats.org/officeDocument/2006/relationships/diagramQuickStyle" Target="diagrams/quickStyle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0_1">
  <dgm:title val=""/>
  <dgm:desc val=""/>
  <dgm:catLst>
    <dgm:cat type="mainScheme" pri="10100"/>
  </dgm:catLst>
  <dgm:styleLbl name="node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lig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lnNode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vennNode1">
    <dgm:fillClrLst meth="repeat">
      <a:schemeClr val="lt1">
        <a:alpha val="50000"/>
      </a:schemeClr>
    </dgm:fillClrLst>
    <dgm:linClrLst meth="repeat">
      <a:schemeClr val="dk1">
        <a:shade val="80000"/>
      </a:schemeClr>
    </dgm:linClrLst>
    <dgm:effectClrLst/>
    <dgm:txLinClrLst/>
    <dgm:txFillClrLst/>
    <dgm:txEffectClrLst/>
  </dgm:styleLbl>
  <dgm:styleLbl name="node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node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f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dk1">
        <a:tint val="40000"/>
      </a:schemeClr>
    </dgm:fillClrLst>
    <dgm:linClrLst meth="repeat">
      <a:schemeClr val="dk1">
        <a:shade val="80000"/>
      </a:schemeClr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f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bgSib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 meth="repeat">
      <a:schemeClr val="dk1"/>
    </dgm:txFillClrLst>
    <dgm:txEffectClrLst/>
  </dgm:styleLbl>
  <dgm:styleLbl name="sibTrans1D1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1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2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3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asst4">
    <dgm:fillClrLst meth="repeat">
      <a:schemeClr val="lt1"/>
    </dgm:fillClrLst>
    <dgm:linClrLst meth="repeat">
      <a:schemeClr val="dk1">
        <a:shade val="80000"/>
      </a:schemeClr>
    </dgm:linClrLst>
    <dgm:effectClrLst/>
    <dgm:txLinClrLst/>
    <dgm:txFillClrLst meth="repeat">
      <a:schemeClr val="dk1"/>
    </dgm:txFillClrLst>
    <dgm:txEffectClrLst/>
  </dgm:styleLbl>
  <dgm:styleLbl name="parChTrans2D1">
    <dgm:fillClrLst meth="repeat">
      <a:schemeClr val="dk1">
        <a:tint val="60000"/>
      </a:schemeClr>
    </dgm:fillClrLst>
    <dgm:linClrLst meth="repeat">
      <a:schemeClr val="dk1">
        <a:tint val="60000"/>
      </a:schemeClr>
    </dgm:linClrLst>
    <dgm:effectClrLst/>
    <dgm:txLinClrLst/>
    <dgm:txFillClrLst/>
    <dgm:txEffectClrLst/>
  </dgm:styleLbl>
  <dgm:styleLbl name="parChTrans2D2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3">
    <dgm:fillClrLst meth="repeat">
      <a:schemeClr val="dk1"/>
    </dgm:fillClrLst>
    <dgm:linClrLst meth="repeat">
      <a:schemeClr val="dk1"/>
    </dgm:linClrLst>
    <dgm:effectClrLst/>
    <dgm:txLinClrLst/>
    <dgm:txFillClrLst/>
    <dgm:txEffectClrLst/>
  </dgm:styleLbl>
  <dgm:styleLbl name="parChTrans2D4">
    <dgm:fillClrLst meth="repeat">
      <a:schemeClr val="dk1"/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dk1"/>
    </dgm:fillClrLst>
    <dgm:linClrLst meth="repeat">
      <a:schemeClr val="dk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dk1"/>
    </dgm:fillClrLst>
    <dgm:linClrLst meth="repeat">
      <a:schemeClr val="dk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dk1">
        <a:alpha val="4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lt1">
        <a:alpha val="90000"/>
        <a:tint val="40000"/>
      </a:schemeClr>
    </dgm:fillClrLst>
    <dgm:linClrLst meth="repeat">
      <a:schemeClr val="dk1">
        <a:alpha val="9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dk1">
        <a:alpha val="90000"/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dk1">
        <a:tint val="40000"/>
      </a:schemeClr>
    </dgm:fillClrLst>
    <dgm:linClrLst meth="repeat">
      <a:schemeClr val="dk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dk1">
        <a:shade val="8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dk1">
        <a:tint val="50000"/>
        <a:alpha val="40000"/>
      </a:schemeClr>
    </dgm:fillClrLst>
    <dgm:linClrLst meth="repeat">
      <a:schemeClr val="dk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dk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27F4BC64-9D40-094D-BDD9-42E988BADF6C}" type="doc">
      <dgm:prSet loTypeId="urn:microsoft.com/office/officeart/2005/8/layout/orgChart1" loCatId="" qsTypeId="urn:microsoft.com/office/officeart/2005/8/quickstyle/simple5" qsCatId="simple" csTypeId="urn:microsoft.com/office/officeart/2005/8/colors/accent0_1" csCatId="mainScheme" phldr="1"/>
      <dgm:spPr/>
      <dgm:t>
        <a:bodyPr/>
        <a:lstStyle/>
        <a:p>
          <a:endParaRPr lang="en-US"/>
        </a:p>
      </dgm:t>
    </dgm:pt>
    <dgm:pt modelId="{880C6031-6A35-E843-A1A2-D30D26CC2F81}">
      <dgm:prSet phldrT="[Text]"/>
      <dgm:spPr/>
      <dgm:t>
        <a:bodyPr/>
        <a:lstStyle/>
        <a:p>
          <a:r>
            <a:rPr lang="en-US">
              <a:latin typeface="Arial"/>
              <a:cs typeface="Arial"/>
            </a:rPr>
            <a:t>Neonates</a:t>
          </a:r>
        </a:p>
        <a:p>
          <a:r>
            <a:rPr lang="en-US">
              <a:latin typeface="Arial"/>
              <a:cs typeface="Arial"/>
            </a:rPr>
            <a:t>n=</a:t>
          </a:r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39 (79.6%)</a:t>
          </a:r>
        </a:p>
      </dgm:t>
    </dgm:pt>
    <dgm:pt modelId="{7C66D4E2-10EB-1B42-A4AE-4CB64EC9D95A}" type="parTrans" cxnId="{C37EDFB1-C6C6-6943-A248-1B443EDD36AF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99A95456-6B56-F543-BE46-18C49B1D53DB}" type="sibTrans" cxnId="{C37EDFB1-C6C6-6943-A248-1B443EDD36AF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A9A2C549-9EFE-A348-B37A-660128C0CC61}">
      <dgm:prSet/>
      <dgm:spPr/>
      <dgm:t>
        <a:bodyPr/>
        <a:lstStyle/>
        <a:p>
          <a:r>
            <a:rPr lang="en-US">
              <a:latin typeface="Arial"/>
              <a:cs typeface="Arial"/>
            </a:rPr>
            <a:t>GB agenesis</a:t>
          </a:r>
        </a:p>
        <a:p>
          <a:r>
            <a:rPr lang="en-US">
              <a:latin typeface="Arial"/>
              <a:cs typeface="Arial"/>
            </a:rPr>
            <a:t>n=5 (50%)</a:t>
          </a:r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44926CA8-2163-3B43-A102-08737C304C99}" type="sibTrans" cxnId="{7261A64C-E79B-694A-8909-1EFEAF3B1A92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B7EA992-EF54-0E4A-888D-74A84F0BEB25}" type="parTrans" cxnId="{7261A64C-E79B-694A-8909-1EFEAF3B1A92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82D237B8-0031-F944-A2B5-E97441D34EE7}">
      <dgm:prSet/>
      <dgm:spPr/>
      <dgm:t>
        <a:bodyPr/>
        <a:lstStyle/>
        <a:p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PM not performed or no data</a:t>
          </a:r>
        </a:p>
        <a:p>
          <a:r>
            <a:rPr lang="en-US">
              <a:latin typeface="Arial"/>
              <a:cs typeface="Arial"/>
            </a:rPr>
            <a:t>n=</a:t>
          </a:r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5 </a:t>
          </a:r>
          <a:r>
            <a:rPr lang="en-US">
              <a:latin typeface="Arial"/>
              <a:cs typeface="Arial"/>
            </a:rPr>
            <a:t>(50%)</a:t>
          </a:r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32A890F-F029-344E-AFBF-DC8F6F4640A6}" type="parTrans" cxnId="{95C97A2A-33B0-DA46-BE9B-69B9560B0A36}">
      <dgm:prSet/>
      <dgm:spPr/>
      <dgm:t>
        <a:bodyPr/>
        <a:lstStyle/>
        <a:p>
          <a:endParaRPr lang="en-GB"/>
        </a:p>
      </dgm:t>
    </dgm:pt>
    <dgm:pt modelId="{912BAD9E-9CF6-0047-B61D-082848A48545}" type="sibTrans" cxnId="{95C97A2A-33B0-DA46-BE9B-69B9560B0A36}">
      <dgm:prSet/>
      <dgm:spPr/>
      <dgm:t>
        <a:bodyPr/>
        <a:lstStyle/>
        <a:p>
          <a:endParaRPr lang="en-GB"/>
        </a:p>
      </dgm:t>
    </dgm:pt>
    <dgm:pt modelId="{FD2EE6B0-00D7-E842-B6B8-097A184CBE0B}">
      <dgm:prSet/>
      <dgm:spPr/>
      <dgm:t>
        <a:bodyPr/>
        <a:lstStyle/>
        <a:p>
          <a:r>
            <a:rPr lang="en-US">
              <a:latin typeface="Arial"/>
              <a:cs typeface="Arial"/>
            </a:rPr>
            <a:t>GB agenesis</a:t>
          </a:r>
        </a:p>
        <a:p>
          <a:r>
            <a:rPr lang="en-US">
              <a:latin typeface="Arial"/>
              <a:cs typeface="Arial"/>
            </a:rPr>
            <a:t>n=24 (61.5%)</a:t>
          </a:r>
        </a:p>
      </dgm:t>
    </dgm:pt>
    <dgm:pt modelId="{1B5E2593-203C-5E43-93CB-D961DD7EE4DE}" type="parTrans" cxnId="{92909797-F309-944B-8868-FD523CFC8913}">
      <dgm:prSet/>
      <dgm:spPr/>
      <dgm:t>
        <a:bodyPr/>
        <a:lstStyle/>
        <a:p>
          <a:endParaRPr lang="en-GB"/>
        </a:p>
      </dgm:t>
    </dgm:pt>
    <dgm:pt modelId="{745B37B5-A6AF-5543-8C8D-255C85AE73DC}" type="sibTrans" cxnId="{92909797-F309-944B-8868-FD523CFC8913}">
      <dgm:prSet/>
      <dgm:spPr/>
      <dgm:t>
        <a:bodyPr/>
        <a:lstStyle/>
        <a:p>
          <a:endParaRPr lang="en-GB"/>
        </a:p>
      </dgm:t>
    </dgm:pt>
    <dgm:pt modelId="{A1952E42-5C8E-1D4B-8A59-9A3A986AD2B4}">
      <dgm:prSet/>
      <dgm:spPr/>
      <dgm:t>
        <a:bodyPr/>
        <a:lstStyle/>
        <a:p>
          <a:r>
            <a:rPr lang="en-US">
              <a:latin typeface="Arial"/>
              <a:cs typeface="Arial"/>
            </a:rPr>
            <a:t>GB detected </a:t>
          </a:r>
        </a:p>
        <a:p>
          <a:r>
            <a:rPr lang="en-US">
              <a:latin typeface="Arial"/>
              <a:cs typeface="Arial"/>
            </a:rPr>
            <a:t>n=12 (30.8%)</a:t>
          </a:r>
        </a:p>
      </dgm:t>
    </dgm:pt>
    <dgm:pt modelId="{EA6FBFC5-D7ED-7043-B557-E117022C7A69}" type="parTrans" cxnId="{71CA4DF4-0217-C142-8BA0-D7CE5724839E}">
      <dgm:prSet/>
      <dgm:spPr/>
      <dgm:t>
        <a:bodyPr/>
        <a:lstStyle/>
        <a:p>
          <a:endParaRPr lang="en-GB"/>
        </a:p>
      </dgm:t>
    </dgm:pt>
    <dgm:pt modelId="{FEE05ADA-43D3-8A47-9898-4F0337CAF463}" type="sibTrans" cxnId="{71CA4DF4-0217-C142-8BA0-D7CE5724839E}">
      <dgm:prSet/>
      <dgm:spPr/>
      <dgm:t>
        <a:bodyPr/>
        <a:lstStyle/>
        <a:p>
          <a:endParaRPr lang="en-GB"/>
        </a:p>
      </dgm:t>
    </dgm:pt>
    <dgm:pt modelId="{67A0CF4A-2C28-964C-9D0C-9366BF4B1B04}">
      <dgm:prSet/>
      <dgm:spPr/>
      <dgm:t>
        <a:bodyPr/>
        <a:lstStyle/>
        <a:p>
          <a:r>
            <a:rPr lang="en-US">
              <a:latin typeface="Arial"/>
              <a:cs typeface="Arial"/>
            </a:rPr>
            <a:t>No information</a:t>
          </a:r>
        </a:p>
        <a:p>
          <a:r>
            <a:rPr lang="en-US">
              <a:latin typeface="Arial"/>
              <a:cs typeface="Arial"/>
            </a:rPr>
            <a:t>n=3 (7.7%) </a:t>
          </a:r>
        </a:p>
      </dgm:t>
    </dgm:pt>
    <dgm:pt modelId="{4FE1A406-B674-E241-8D04-4E22F2573165}" type="parTrans" cxnId="{0F22001A-F4B5-B24D-B3B3-04A46B13B657}">
      <dgm:prSet/>
      <dgm:spPr/>
      <dgm:t>
        <a:bodyPr/>
        <a:lstStyle/>
        <a:p>
          <a:endParaRPr lang="en-GB"/>
        </a:p>
      </dgm:t>
    </dgm:pt>
    <dgm:pt modelId="{4D6414EF-3A7C-194C-8D09-91F31517B37E}" type="sibTrans" cxnId="{0F22001A-F4B5-B24D-B3B3-04A46B13B657}">
      <dgm:prSet/>
      <dgm:spPr/>
      <dgm:t>
        <a:bodyPr/>
        <a:lstStyle/>
        <a:p>
          <a:endParaRPr lang="en-GB"/>
        </a:p>
      </dgm:t>
    </dgm:pt>
    <dgm:pt modelId="{08955FD9-1755-7946-B320-4AE17F38B752}">
      <dgm:prSet phldrT="[Text]"/>
      <dgm:spPr/>
      <dgm:t>
        <a:bodyPr/>
        <a:lstStyle/>
        <a:p>
          <a:r>
            <a:rPr lang="en-US">
              <a:latin typeface="Arial"/>
              <a:cs typeface="Arial"/>
            </a:rPr>
            <a:t>TOP</a:t>
          </a:r>
        </a:p>
        <a:p>
          <a:r>
            <a:rPr lang="en-US">
              <a:latin typeface="Arial"/>
              <a:cs typeface="Arial"/>
            </a:rPr>
            <a:t>n=10 (20.4%)</a:t>
          </a:r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6D1E884-F7CA-934F-B6AC-AD7034DFF865}" type="sibTrans" cxnId="{A45C12E4-02C6-DA47-B633-8EFA151D739E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033711A9-6BD1-D747-86DC-72F3BC7C48E4}" type="parTrans" cxnId="{A45C12E4-02C6-DA47-B633-8EFA151D739E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D2DBF312-10B8-F040-A31A-0235E9EFDBA2}">
      <dgm:prSet phldrT="[Text]"/>
      <dgm:spPr/>
      <dgm:t>
        <a:bodyPr/>
        <a:lstStyle/>
        <a:p>
          <a:r>
            <a:rPr lang="en-GB">
              <a:latin typeface="Arial"/>
              <a:cs typeface="Arial"/>
            </a:rPr>
            <a:t>FGB Non visualisation </a:t>
          </a:r>
        </a:p>
        <a:p>
          <a:r>
            <a:rPr lang="en-US">
              <a:latin typeface="Arial"/>
              <a:cs typeface="Arial"/>
            </a:rPr>
            <a:t>Structural abnormalities or other diseases</a:t>
          </a:r>
        </a:p>
        <a:p>
          <a:r>
            <a:rPr lang="en-US">
              <a:latin typeface="Arial"/>
              <a:cs typeface="Arial"/>
            </a:rPr>
            <a:t>n=</a:t>
          </a:r>
          <a:r>
            <a:rPr lang="en-US">
              <a:latin typeface="Arial" panose="020B0604020202020204" pitchFamily="34" charset="0"/>
              <a:cs typeface="Arial" panose="020B0604020202020204" pitchFamily="34" charset="0"/>
            </a:rPr>
            <a:t>49 (18%)</a:t>
          </a:r>
        </a:p>
      </dgm:t>
    </dgm:pt>
    <dgm:pt modelId="{D45CDBE6-C168-B14E-BB02-43EC726865EC}" type="sibTrans" cxnId="{148E7DB6-0157-1544-8E39-9E40FD765B78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2BFFB711-275A-D34E-9050-916922AB3993}" type="parTrans" cxnId="{148E7DB6-0157-1544-8E39-9E40FD765B78}">
      <dgm:prSet/>
      <dgm:spPr/>
      <dgm:t>
        <a:bodyPr/>
        <a:lstStyle/>
        <a:p>
          <a:endParaRPr lang="en-US">
            <a:latin typeface="Arial" panose="020B0604020202020204" pitchFamily="34" charset="0"/>
            <a:cs typeface="Arial" panose="020B0604020202020204" pitchFamily="34" charset="0"/>
          </a:endParaRPr>
        </a:p>
      </dgm:t>
    </dgm:pt>
    <dgm:pt modelId="{EBE47968-87D6-F14D-AEF6-2E7C2C54ECB3}" type="pres">
      <dgm:prSet presAssocID="{27F4BC64-9D40-094D-BDD9-42E988BADF6C}" presName="hierChild1" presStyleCnt="0">
        <dgm:presLayoutVars>
          <dgm:orgChart val="1"/>
          <dgm:chPref val="1"/>
          <dgm:dir/>
          <dgm:animOne val="branch"/>
          <dgm:animLvl val="lvl"/>
          <dgm:resizeHandles/>
        </dgm:presLayoutVars>
      </dgm:prSet>
      <dgm:spPr/>
    </dgm:pt>
    <dgm:pt modelId="{51286AF2-047B-A342-9BBD-E01D3CCD0EA9}" type="pres">
      <dgm:prSet presAssocID="{D2DBF312-10B8-F040-A31A-0235E9EFDBA2}" presName="hierRoot1" presStyleCnt="0">
        <dgm:presLayoutVars>
          <dgm:hierBranch val="init"/>
        </dgm:presLayoutVars>
      </dgm:prSet>
      <dgm:spPr/>
    </dgm:pt>
    <dgm:pt modelId="{D888DFE4-4C23-4E40-B979-ECD205EC8018}" type="pres">
      <dgm:prSet presAssocID="{D2DBF312-10B8-F040-A31A-0235E9EFDBA2}" presName="rootComposite1" presStyleCnt="0"/>
      <dgm:spPr/>
    </dgm:pt>
    <dgm:pt modelId="{67120D99-1105-7A40-AE50-8215A9C4699C}" type="pres">
      <dgm:prSet presAssocID="{D2DBF312-10B8-F040-A31A-0235E9EFDBA2}" presName="rootText1" presStyleLbl="node0" presStyleIdx="0" presStyleCnt="1">
        <dgm:presLayoutVars>
          <dgm:chPref val="3"/>
        </dgm:presLayoutVars>
      </dgm:prSet>
      <dgm:spPr/>
    </dgm:pt>
    <dgm:pt modelId="{D8FDF45E-F36A-8D47-9C11-E95A1C40F6E7}" type="pres">
      <dgm:prSet presAssocID="{D2DBF312-10B8-F040-A31A-0235E9EFDBA2}" presName="rootConnector1" presStyleLbl="node1" presStyleIdx="0" presStyleCnt="0"/>
      <dgm:spPr/>
    </dgm:pt>
    <dgm:pt modelId="{1EED9540-DE6D-804F-A486-2E4BF488213A}" type="pres">
      <dgm:prSet presAssocID="{D2DBF312-10B8-F040-A31A-0235E9EFDBA2}" presName="hierChild2" presStyleCnt="0"/>
      <dgm:spPr/>
    </dgm:pt>
    <dgm:pt modelId="{B43FD883-8F66-974A-A2E1-19CA8FEE980A}" type="pres">
      <dgm:prSet presAssocID="{033711A9-6BD1-D747-86DC-72F3BC7C48E4}" presName="Name37" presStyleLbl="parChTrans1D2" presStyleIdx="0" presStyleCnt="2"/>
      <dgm:spPr/>
    </dgm:pt>
    <dgm:pt modelId="{9F3CD601-5E02-2B45-8285-D7B24F86135E}" type="pres">
      <dgm:prSet presAssocID="{08955FD9-1755-7946-B320-4AE17F38B752}" presName="hierRoot2" presStyleCnt="0">
        <dgm:presLayoutVars>
          <dgm:hierBranch val="init"/>
        </dgm:presLayoutVars>
      </dgm:prSet>
      <dgm:spPr/>
    </dgm:pt>
    <dgm:pt modelId="{4A3FC2B3-19DD-1E47-86EF-8BE940D69172}" type="pres">
      <dgm:prSet presAssocID="{08955FD9-1755-7946-B320-4AE17F38B752}" presName="rootComposite" presStyleCnt="0"/>
      <dgm:spPr/>
    </dgm:pt>
    <dgm:pt modelId="{8C0CDC07-046B-CC44-833D-2149DE1E8D81}" type="pres">
      <dgm:prSet presAssocID="{08955FD9-1755-7946-B320-4AE17F38B752}" presName="rootText" presStyleLbl="node2" presStyleIdx="0" presStyleCnt="2">
        <dgm:presLayoutVars>
          <dgm:chPref val="3"/>
        </dgm:presLayoutVars>
      </dgm:prSet>
      <dgm:spPr/>
    </dgm:pt>
    <dgm:pt modelId="{5552B34E-8F01-3E43-9967-38DE3DB26139}" type="pres">
      <dgm:prSet presAssocID="{08955FD9-1755-7946-B320-4AE17F38B752}" presName="rootConnector" presStyleLbl="node2" presStyleIdx="0" presStyleCnt="2"/>
      <dgm:spPr/>
    </dgm:pt>
    <dgm:pt modelId="{E458467D-4DFB-DB41-AB20-432CB2D004E0}" type="pres">
      <dgm:prSet presAssocID="{08955FD9-1755-7946-B320-4AE17F38B752}" presName="hierChild4" presStyleCnt="0"/>
      <dgm:spPr/>
    </dgm:pt>
    <dgm:pt modelId="{820E81BB-F9BF-394B-BC72-A08551364543}" type="pres">
      <dgm:prSet presAssocID="{8B7EA992-EF54-0E4A-888D-74A84F0BEB25}" presName="Name37" presStyleLbl="parChTrans1D3" presStyleIdx="0" presStyleCnt="5"/>
      <dgm:spPr/>
    </dgm:pt>
    <dgm:pt modelId="{B71DE2D8-2F2A-D749-904C-062D512C57B0}" type="pres">
      <dgm:prSet presAssocID="{A9A2C549-9EFE-A348-B37A-660128C0CC61}" presName="hierRoot2" presStyleCnt="0">
        <dgm:presLayoutVars>
          <dgm:hierBranch val="init"/>
        </dgm:presLayoutVars>
      </dgm:prSet>
      <dgm:spPr/>
    </dgm:pt>
    <dgm:pt modelId="{2D47EFA7-75C9-B041-8992-9738F08A62DA}" type="pres">
      <dgm:prSet presAssocID="{A9A2C549-9EFE-A348-B37A-660128C0CC61}" presName="rootComposite" presStyleCnt="0"/>
      <dgm:spPr/>
    </dgm:pt>
    <dgm:pt modelId="{5400BB6E-58B5-9C4A-85C4-77D12DC7291B}" type="pres">
      <dgm:prSet presAssocID="{A9A2C549-9EFE-A348-B37A-660128C0CC61}" presName="rootText" presStyleLbl="node3" presStyleIdx="0" presStyleCnt="5">
        <dgm:presLayoutVars>
          <dgm:chPref val="3"/>
        </dgm:presLayoutVars>
      </dgm:prSet>
      <dgm:spPr/>
    </dgm:pt>
    <dgm:pt modelId="{66D48685-7E41-214B-95E5-61BD188660E8}" type="pres">
      <dgm:prSet presAssocID="{A9A2C549-9EFE-A348-B37A-660128C0CC61}" presName="rootConnector" presStyleLbl="node3" presStyleIdx="0" presStyleCnt="5"/>
      <dgm:spPr/>
    </dgm:pt>
    <dgm:pt modelId="{8C752E9E-22DE-AA49-8FA3-79102A269D1F}" type="pres">
      <dgm:prSet presAssocID="{A9A2C549-9EFE-A348-B37A-660128C0CC61}" presName="hierChild4" presStyleCnt="0"/>
      <dgm:spPr/>
    </dgm:pt>
    <dgm:pt modelId="{8DB6A516-CE0B-A042-991B-BAAF0496F78D}" type="pres">
      <dgm:prSet presAssocID="{A9A2C549-9EFE-A348-B37A-660128C0CC61}" presName="hierChild5" presStyleCnt="0"/>
      <dgm:spPr/>
    </dgm:pt>
    <dgm:pt modelId="{412E4AB1-22B0-6A40-8888-B5C6128CE81E}" type="pres">
      <dgm:prSet presAssocID="{032A890F-F029-344E-AFBF-DC8F6F4640A6}" presName="Name37" presStyleLbl="parChTrans1D3" presStyleIdx="1" presStyleCnt="5"/>
      <dgm:spPr/>
    </dgm:pt>
    <dgm:pt modelId="{C7B29675-96A6-B84A-8CC9-CA289D8633BE}" type="pres">
      <dgm:prSet presAssocID="{82D237B8-0031-F944-A2B5-E97441D34EE7}" presName="hierRoot2" presStyleCnt="0">
        <dgm:presLayoutVars>
          <dgm:hierBranch val="init"/>
        </dgm:presLayoutVars>
      </dgm:prSet>
      <dgm:spPr/>
    </dgm:pt>
    <dgm:pt modelId="{D8B5CCB0-4A13-B141-B2B2-1F66BDCD2830}" type="pres">
      <dgm:prSet presAssocID="{82D237B8-0031-F944-A2B5-E97441D34EE7}" presName="rootComposite" presStyleCnt="0"/>
      <dgm:spPr/>
    </dgm:pt>
    <dgm:pt modelId="{E5D24DDB-BD92-8745-9F9E-6608905E60F8}" type="pres">
      <dgm:prSet presAssocID="{82D237B8-0031-F944-A2B5-E97441D34EE7}" presName="rootText" presStyleLbl="node3" presStyleIdx="1" presStyleCnt="5">
        <dgm:presLayoutVars>
          <dgm:chPref val="3"/>
        </dgm:presLayoutVars>
      </dgm:prSet>
      <dgm:spPr/>
    </dgm:pt>
    <dgm:pt modelId="{4EFE5FE7-4435-E840-A7F1-3785D2872D25}" type="pres">
      <dgm:prSet presAssocID="{82D237B8-0031-F944-A2B5-E97441D34EE7}" presName="rootConnector" presStyleLbl="node3" presStyleIdx="1" presStyleCnt="5"/>
      <dgm:spPr/>
    </dgm:pt>
    <dgm:pt modelId="{7936D82D-1D25-1846-8810-1DB3E26DE94D}" type="pres">
      <dgm:prSet presAssocID="{82D237B8-0031-F944-A2B5-E97441D34EE7}" presName="hierChild4" presStyleCnt="0"/>
      <dgm:spPr/>
    </dgm:pt>
    <dgm:pt modelId="{8F5FEDA6-8647-F944-9C20-E1A647004BD6}" type="pres">
      <dgm:prSet presAssocID="{82D237B8-0031-F944-A2B5-E97441D34EE7}" presName="hierChild5" presStyleCnt="0"/>
      <dgm:spPr/>
    </dgm:pt>
    <dgm:pt modelId="{1897D531-F5D3-2247-BA47-C5E5CD8D58C9}" type="pres">
      <dgm:prSet presAssocID="{08955FD9-1755-7946-B320-4AE17F38B752}" presName="hierChild5" presStyleCnt="0"/>
      <dgm:spPr/>
    </dgm:pt>
    <dgm:pt modelId="{ECE36C26-A800-AB44-8249-98F8DAF9A181}" type="pres">
      <dgm:prSet presAssocID="{7C66D4E2-10EB-1B42-A4AE-4CB64EC9D95A}" presName="Name37" presStyleLbl="parChTrans1D2" presStyleIdx="1" presStyleCnt="2"/>
      <dgm:spPr/>
    </dgm:pt>
    <dgm:pt modelId="{0B7FD583-2618-6942-9BBB-7FF4E3B94D1D}" type="pres">
      <dgm:prSet presAssocID="{880C6031-6A35-E843-A1A2-D30D26CC2F81}" presName="hierRoot2" presStyleCnt="0">
        <dgm:presLayoutVars>
          <dgm:hierBranch val="init"/>
        </dgm:presLayoutVars>
      </dgm:prSet>
      <dgm:spPr/>
    </dgm:pt>
    <dgm:pt modelId="{200C53BA-A882-0D4E-9781-E14DAD4682C3}" type="pres">
      <dgm:prSet presAssocID="{880C6031-6A35-E843-A1A2-D30D26CC2F81}" presName="rootComposite" presStyleCnt="0"/>
      <dgm:spPr/>
    </dgm:pt>
    <dgm:pt modelId="{7775DE41-CECE-D64D-898B-23C94F010FF6}" type="pres">
      <dgm:prSet presAssocID="{880C6031-6A35-E843-A1A2-D30D26CC2F81}" presName="rootText" presStyleLbl="node2" presStyleIdx="1" presStyleCnt="2">
        <dgm:presLayoutVars>
          <dgm:chPref val="3"/>
        </dgm:presLayoutVars>
      </dgm:prSet>
      <dgm:spPr/>
    </dgm:pt>
    <dgm:pt modelId="{BD37EC50-943D-8240-8244-6013C18F8B33}" type="pres">
      <dgm:prSet presAssocID="{880C6031-6A35-E843-A1A2-D30D26CC2F81}" presName="rootConnector" presStyleLbl="node2" presStyleIdx="1" presStyleCnt="2"/>
      <dgm:spPr/>
    </dgm:pt>
    <dgm:pt modelId="{72E1E216-5A8B-354C-9B43-5E1953ACDD84}" type="pres">
      <dgm:prSet presAssocID="{880C6031-6A35-E843-A1A2-D30D26CC2F81}" presName="hierChild4" presStyleCnt="0"/>
      <dgm:spPr/>
    </dgm:pt>
    <dgm:pt modelId="{3DFA30C8-C982-D848-9D43-2CB98F1CA8D9}" type="pres">
      <dgm:prSet presAssocID="{1B5E2593-203C-5E43-93CB-D961DD7EE4DE}" presName="Name37" presStyleLbl="parChTrans1D3" presStyleIdx="2" presStyleCnt="5"/>
      <dgm:spPr/>
    </dgm:pt>
    <dgm:pt modelId="{F277302B-31C7-8F41-AC43-E97C410D957A}" type="pres">
      <dgm:prSet presAssocID="{FD2EE6B0-00D7-E842-B6B8-097A184CBE0B}" presName="hierRoot2" presStyleCnt="0">
        <dgm:presLayoutVars>
          <dgm:hierBranch val="init"/>
        </dgm:presLayoutVars>
      </dgm:prSet>
      <dgm:spPr/>
    </dgm:pt>
    <dgm:pt modelId="{CBA70C89-CF31-004A-96EE-E5CE603BB3A9}" type="pres">
      <dgm:prSet presAssocID="{FD2EE6B0-00D7-E842-B6B8-097A184CBE0B}" presName="rootComposite" presStyleCnt="0"/>
      <dgm:spPr/>
    </dgm:pt>
    <dgm:pt modelId="{1A0D18C4-87D9-E741-873A-E04C58B9B28A}" type="pres">
      <dgm:prSet presAssocID="{FD2EE6B0-00D7-E842-B6B8-097A184CBE0B}" presName="rootText" presStyleLbl="node3" presStyleIdx="2" presStyleCnt="5">
        <dgm:presLayoutVars>
          <dgm:chPref val="3"/>
        </dgm:presLayoutVars>
      </dgm:prSet>
      <dgm:spPr/>
    </dgm:pt>
    <dgm:pt modelId="{AF3FA4AE-8C4D-8A4A-BBDA-28B0601F3A43}" type="pres">
      <dgm:prSet presAssocID="{FD2EE6B0-00D7-E842-B6B8-097A184CBE0B}" presName="rootConnector" presStyleLbl="node3" presStyleIdx="2" presStyleCnt="5"/>
      <dgm:spPr/>
    </dgm:pt>
    <dgm:pt modelId="{99739FC7-ACA1-5845-96F3-F6CE02A0EF91}" type="pres">
      <dgm:prSet presAssocID="{FD2EE6B0-00D7-E842-B6B8-097A184CBE0B}" presName="hierChild4" presStyleCnt="0"/>
      <dgm:spPr/>
    </dgm:pt>
    <dgm:pt modelId="{2B7A500A-EEE4-3F43-BFA6-83CF824EFB95}" type="pres">
      <dgm:prSet presAssocID="{FD2EE6B0-00D7-E842-B6B8-097A184CBE0B}" presName="hierChild5" presStyleCnt="0"/>
      <dgm:spPr/>
    </dgm:pt>
    <dgm:pt modelId="{0392177A-FE75-DA4E-B162-4AF4F5837D5D}" type="pres">
      <dgm:prSet presAssocID="{EA6FBFC5-D7ED-7043-B557-E117022C7A69}" presName="Name37" presStyleLbl="parChTrans1D3" presStyleIdx="3" presStyleCnt="5"/>
      <dgm:spPr/>
    </dgm:pt>
    <dgm:pt modelId="{0047EA67-F7F2-5544-B734-06E1BCF2F4F2}" type="pres">
      <dgm:prSet presAssocID="{A1952E42-5C8E-1D4B-8A59-9A3A986AD2B4}" presName="hierRoot2" presStyleCnt="0">
        <dgm:presLayoutVars>
          <dgm:hierBranch val="init"/>
        </dgm:presLayoutVars>
      </dgm:prSet>
      <dgm:spPr/>
    </dgm:pt>
    <dgm:pt modelId="{472BBA6E-7F30-F445-841F-29E9304296D2}" type="pres">
      <dgm:prSet presAssocID="{A1952E42-5C8E-1D4B-8A59-9A3A986AD2B4}" presName="rootComposite" presStyleCnt="0"/>
      <dgm:spPr/>
    </dgm:pt>
    <dgm:pt modelId="{C916C534-2321-1F4D-B969-66EC74807D69}" type="pres">
      <dgm:prSet presAssocID="{A1952E42-5C8E-1D4B-8A59-9A3A986AD2B4}" presName="rootText" presStyleLbl="node3" presStyleIdx="3" presStyleCnt="5">
        <dgm:presLayoutVars>
          <dgm:chPref val="3"/>
        </dgm:presLayoutVars>
      </dgm:prSet>
      <dgm:spPr/>
    </dgm:pt>
    <dgm:pt modelId="{B29FF917-A54F-CC46-93D6-716F9B1D3108}" type="pres">
      <dgm:prSet presAssocID="{A1952E42-5C8E-1D4B-8A59-9A3A986AD2B4}" presName="rootConnector" presStyleLbl="node3" presStyleIdx="3" presStyleCnt="5"/>
      <dgm:spPr/>
    </dgm:pt>
    <dgm:pt modelId="{A541DDE4-DDB6-CB4F-8154-C10C3735AFB4}" type="pres">
      <dgm:prSet presAssocID="{A1952E42-5C8E-1D4B-8A59-9A3A986AD2B4}" presName="hierChild4" presStyleCnt="0"/>
      <dgm:spPr/>
    </dgm:pt>
    <dgm:pt modelId="{96941FEB-456D-E742-A837-9E6A5DB6D95C}" type="pres">
      <dgm:prSet presAssocID="{A1952E42-5C8E-1D4B-8A59-9A3A986AD2B4}" presName="hierChild5" presStyleCnt="0"/>
      <dgm:spPr/>
    </dgm:pt>
    <dgm:pt modelId="{FD629FCF-87D0-AB4B-B70A-29E14B4BB077}" type="pres">
      <dgm:prSet presAssocID="{4FE1A406-B674-E241-8D04-4E22F2573165}" presName="Name37" presStyleLbl="parChTrans1D3" presStyleIdx="4" presStyleCnt="5"/>
      <dgm:spPr/>
    </dgm:pt>
    <dgm:pt modelId="{C3BBB5C4-98DA-6942-95CC-324DB42DA06B}" type="pres">
      <dgm:prSet presAssocID="{67A0CF4A-2C28-964C-9D0C-9366BF4B1B04}" presName="hierRoot2" presStyleCnt="0">
        <dgm:presLayoutVars>
          <dgm:hierBranch val="init"/>
        </dgm:presLayoutVars>
      </dgm:prSet>
      <dgm:spPr/>
    </dgm:pt>
    <dgm:pt modelId="{D7BF17C9-7AEE-824A-802C-12A50CF0F217}" type="pres">
      <dgm:prSet presAssocID="{67A0CF4A-2C28-964C-9D0C-9366BF4B1B04}" presName="rootComposite" presStyleCnt="0"/>
      <dgm:spPr/>
    </dgm:pt>
    <dgm:pt modelId="{6AA872B1-ADC1-D644-BE79-828AD017D4B0}" type="pres">
      <dgm:prSet presAssocID="{67A0CF4A-2C28-964C-9D0C-9366BF4B1B04}" presName="rootText" presStyleLbl="node3" presStyleIdx="4" presStyleCnt="5">
        <dgm:presLayoutVars>
          <dgm:chPref val="3"/>
        </dgm:presLayoutVars>
      </dgm:prSet>
      <dgm:spPr/>
    </dgm:pt>
    <dgm:pt modelId="{8AE542DD-0683-7148-ADD0-CE2767878CF4}" type="pres">
      <dgm:prSet presAssocID="{67A0CF4A-2C28-964C-9D0C-9366BF4B1B04}" presName="rootConnector" presStyleLbl="node3" presStyleIdx="4" presStyleCnt="5"/>
      <dgm:spPr/>
    </dgm:pt>
    <dgm:pt modelId="{D5945E83-E65D-1646-9968-6115BADE7F66}" type="pres">
      <dgm:prSet presAssocID="{67A0CF4A-2C28-964C-9D0C-9366BF4B1B04}" presName="hierChild4" presStyleCnt="0"/>
      <dgm:spPr/>
    </dgm:pt>
    <dgm:pt modelId="{DEC6190B-F2F3-3C47-9F37-20A2B563A9C4}" type="pres">
      <dgm:prSet presAssocID="{67A0CF4A-2C28-964C-9D0C-9366BF4B1B04}" presName="hierChild5" presStyleCnt="0"/>
      <dgm:spPr/>
    </dgm:pt>
    <dgm:pt modelId="{1B23A37E-4702-C141-B8A7-6F1CD8972551}" type="pres">
      <dgm:prSet presAssocID="{880C6031-6A35-E843-A1A2-D30D26CC2F81}" presName="hierChild5" presStyleCnt="0"/>
      <dgm:spPr/>
    </dgm:pt>
    <dgm:pt modelId="{93C225D5-3FF1-CD4C-90BF-927146A3FE5D}" type="pres">
      <dgm:prSet presAssocID="{D2DBF312-10B8-F040-A31A-0235E9EFDBA2}" presName="hierChild3" presStyleCnt="0"/>
      <dgm:spPr/>
    </dgm:pt>
  </dgm:ptLst>
  <dgm:cxnLst>
    <dgm:cxn modelId="{D1B9D300-4D30-F145-A78D-0F5C45CC0A9B}" type="presOf" srcId="{08955FD9-1755-7946-B320-4AE17F38B752}" destId="{5552B34E-8F01-3E43-9967-38DE3DB26139}" srcOrd="1" destOrd="0" presId="urn:microsoft.com/office/officeart/2005/8/layout/orgChart1"/>
    <dgm:cxn modelId="{04160E0E-BDE4-B040-933D-10F913A1EF28}" type="presOf" srcId="{82D237B8-0031-F944-A2B5-E97441D34EE7}" destId="{E5D24DDB-BD92-8745-9F9E-6608905E60F8}" srcOrd="0" destOrd="0" presId="urn:microsoft.com/office/officeart/2005/8/layout/orgChart1"/>
    <dgm:cxn modelId="{0F22001A-F4B5-B24D-B3B3-04A46B13B657}" srcId="{880C6031-6A35-E843-A1A2-D30D26CC2F81}" destId="{67A0CF4A-2C28-964C-9D0C-9366BF4B1B04}" srcOrd="2" destOrd="0" parTransId="{4FE1A406-B674-E241-8D04-4E22F2573165}" sibTransId="{4D6414EF-3A7C-194C-8D09-91F31517B37E}"/>
    <dgm:cxn modelId="{D194CA24-E75E-B144-B672-7BF015B9D8D5}" type="presOf" srcId="{032A890F-F029-344E-AFBF-DC8F6F4640A6}" destId="{412E4AB1-22B0-6A40-8888-B5C6128CE81E}" srcOrd="0" destOrd="0" presId="urn:microsoft.com/office/officeart/2005/8/layout/orgChart1"/>
    <dgm:cxn modelId="{95C97A2A-33B0-DA46-BE9B-69B9560B0A36}" srcId="{08955FD9-1755-7946-B320-4AE17F38B752}" destId="{82D237B8-0031-F944-A2B5-E97441D34EE7}" srcOrd="1" destOrd="0" parTransId="{032A890F-F029-344E-AFBF-DC8F6F4640A6}" sibTransId="{912BAD9E-9CF6-0047-B61D-082848A48545}"/>
    <dgm:cxn modelId="{F2316937-8181-5B44-ACE3-433946AF4530}" type="presOf" srcId="{08955FD9-1755-7946-B320-4AE17F38B752}" destId="{8C0CDC07-046B-CC44-833D-2149DE1E8D81}" srcOrd="0" destOrd="0" presId="urn:microsoft.com/office/officeart/2005/8/layout/orgChart1"/>
    <dgm:cxn modelId="{61C4D337-B264-6F48-975D-3D93900D3285}" type="presOf" srcId="{A1952E42-5C8E-1D4B-8A59-9A3A986AD2B4}" destId="{C916C534-2321-1F4D-B969-66EC74807D69}" srcOrd="0" destOrd="0" presId="urn:microsoft.com/office/officeart/2005/8/layout/orgChart1"/>
    <dgm:cxn modelId="{D186C73E-C704-4B44-A0AF-538D09689CB6}" type="presOf" srcId="{4FE1A406-B674-E241-8D04-4E22F2573165}" destId="{FD629FCF-87D0-AB4B-B70A-29E14B4BB077}" srcOrd="0" destOrd="0" presId="urn:microsoft.com/office/officeart/2005/8/layout/orgChart1"/>
    <dgm:cxn modelId="{9CF6273F-7815-9646-AF8F-F7ECB4C9A15C}" type="presOf" srcId="{033711A9-6BD1-D747-86DC-72F3BC7C48E4}" destId="{B43FD883-8F66-974A-A2E1-19CA8FEE980A}" srcOrd="0" destOrd="0" presId="urn:microsoft.com/office/officeart/2005/8/layout/orgChart1"/>
    <dgm:cxn modelId="{8D0FAE41-FDB9-0844-971C-A1FDCB31B3E6}" type="presOf" srcId="{27F4BC64-9D40-094D-BDD9-42E988BADF6C}" destId="{EBE47968-87D6-F14D-AEF6-2E7C2C54ECB3}" srcOrd="0" destOrd="0" presId="urn:microsoft.com/office/officeart/2005/8/layout/orgChart1"/>
    <dgm:cxn modelId="{03FF1243-8121-514C-B8B1-740C82DB1A6F}" type="presOf" srcId="{A1952E42-5C8E-1D4B-8A59-9A3A986AD2B4}" destId="{B29FF917-A54F-CC46-93D6-716F9B1D3108}" srcOrd="1" destOrd="0" presId="urn:microsoft.com/office/officeart/2005/8/layout/orgChart1"/>
    <dgm:cxn modelId="{862CCA43-FCB2-0F48-B453-E6C56E6F6D90}" type="presOf" srcId="{82D237B8-0031-F944-A2B5-E97441D34EE7}" destId="{4EFE5FE7-4435-E840-A7F1-3785D2872D25}" srcOrd="1" destOrd="0" presId="urn:microsoft.com/office/officeart/2005/8/layout/orgChart1"/>
    <dgm:cxn modelId="{E2B76F45-9DDA-CC46-8627-6883A18F24A2}" type="presOf" srcId="{7C66D4E2-10EB-1B42-A4AE-4CB64EC9D95A}" destId="{ECE36C26-A800-AB44-8249-98F8DAF9A181}" srcOrd="0" destOrd="0" presId="urn:microsoft.com/office/officeart/2005/8/layout/orgChart1"/>
    <dgm:cxn modelId="{7261A64C-E79B-694A-8909-1EFEAF3B1A92}" srcId="{08955FD9-1755-7946-B320-4AE17F38B752}" destId="{A9A2C549-9EFE-A348-B37A-660128C0CC61}" srcOrd="0" destOrd="0" parTransId="{8B7EA992-EF54-0E4A-888D-74A84F0BEB25}" sibTransId="{44926CA8-2163-3B43-A102-08737C304C99}"/>
    <dgm:cxn modelId="{3C414852-37D5-724B-8E8A-4CCA2F6576C2}" type="presOf" srcId="{D2DBF312-10B8-F040-A31A-0235E9EFDBA2}" destId="{67120D99-1105-7A40-AE50-8215A9C4699C}" srcOrd="0" destOrd="0" presId="urn:microsoft.com/office/officeart/2005/8/layout/orgChart1"/>
    <dgm:cxn modelId="{73F4EA52-AD38-F346-8EF8-43F8E9192FF3}" type="presOf" srcId="{880C6031-6A35-E843-A1A2-D30D26CC2F81}" destId="{BD37EC50-943D-8240-8244-6013C18F8B33}" srcOrd="1" destOrd="0" presId="urn:microsoft.com/office/officeart/2005/8/layout/orgChart1"/>
    <dgm:cxn modelId="{AB83FF59-1A4E-374D-B3E0-B3818DAB7D08}" type="presOf" srcId="{D2DBF312-10B8-F040-A31A-0235E9EFDBA2}" destId="{D8FDF45E-F36A-8D47-9C11-E95A1C40F6E7}" srcOrd="1" destOrd="0" presId="urn:microsoft.com/office/officeart/2005/8/layout/orgChart1"/>
    <dgm:cxn modelId="{A40AC75B-7B01-204E-9D35-B67BF42C9777}" type="presOf" srcId="{880C6031-6A35-E843-A1A2-D30D26CC2F81}" destId="{7775DE41-CECE-D64D-898B-23C94F010FF6}" srcOrd="0" destOrd="0" presId="urn:microsoft.com/office/officeart/2005/8/layout/orgChart1"/>
    <dgm:cxn modelId="{C7B5206C-5E67-1549-A3C4-2CD75BCE4D33}" type="presOf" srcId="{FD2EE6B0-00D7-E842-B6B8-097A184CBE0B}" destId="{AF3FA4AE-8C4D-8A4A-BBDA-28B0601F3A43}" srcOrd="1" destOrd="0" presId="urn:microsoft.com/office/officeart/2005/8/layout/orgChart1"/>
    <dgm:cxn modelId="{92909797-F309-944B-8868-FD523CFC8913}" srcId="{880C6031-6A35-E843-A1A2-D30D26CC2F81}" destId="{FD2EE6B0-00D7-E842-B6B8-097A184CBE0B}" srcOrd="0" destOrd="0" parTransId="{1B5E2593-203C-5E43-93CB-D961DD7EE4DE}" sibTransId="{745B37B5-A6AF-5543-8C8D-255C85AE73DC}"/>
    <dgm:cxn modelId="{C37EDFB1-C6C6-6943-A248-1B443EDD36AF}" srcId="{D2DBF312-10B8-F040-A31A-0235E9EFDBA2}" destId="{880C6031-6A35-E843-A1A2-D30D26CC2F81}" srcOrd="1" destOrd="0" parTransId="{7C66D4E2-10EB-1B42-A4AE-4CB64EC9D95A}" sibTransId="{99A95456-6B56-F543-BE46-18C49B1D53DB}"/>
    <dgm:cxn modelId="{148E7DB6-0157-1544-8E39-9E40FD765B78}" srcId="{27F4BC64-9D40-094D-BDD9-42E988BADF6C}" destId="{D2DBF312-10B8-F040-A31A-0235E9EFDBA2}" srcOrd="0" destOrd="0" parTransId="{2BFFB711-275A-D34E-9050-916922AB3993}" sibTransId="{D45CDBE6-C168-B14E-BB02-43EC726865EC}"/>
    <dgm:cxn modelId="{0D18BAB6-1080-2B47-A368-37835914D321}" type="presOf" srcId="{1B5E2593-203C-5E43-93CB-D961DD7EE4DE}" destId="{3DFA30C8-C982-D848-9D43-2CB98F1CA8D9}" srcOrd="0" destOrd="0" presId="urn:microsoft.com/office/officeart/2005/8/layout/orgChart1"/>
    <dgm:cxn modelId="{A4ED40BD-BC7A-9248-A000-1E9E3D3F38F9}" type="presOf" srcId="{67A0CF4A-2C28-964C-9D0C-9366BF4B1B04}" destId="{8AE542DD-0683-7148-ADD0-CE2767878CF4}" srcOrd="1" destOrd="0" presId="urn:microsoft.com/office/officeart/2005/8/layout/orgChart1"/>
    <dgm:cxn modelId="{2B5DE0C5-0771-5D4C-B96B-E37CC5B871C6}" type="presOf" srcId="{A9A2C549-9EFE-A348-B37A-660128C0CC61}" destId="{66D48685-7E41-214B-95E5-61BD188660E8}" srcOrd="1" destOrd="0" presId="urn:microsoft.com/office/officeart/2005/8/layout/orgChart1"/>
    <dgm:cxn modelId="{14F192C8-27FF-C44E-B812-A6A641CC65CB}" type="presOf" srcId="{8B7EA992-EF54-0E4A-888D-74A84F0BEB25}" destId="{820E81BB-F9BF-394B-BC72-A08551364543}" srcOrd="0" destOrd="0" presId="urn:microsoft.com/office/officeart/2005/8/layout/orgChart1"/>
    <dgm:cxn modelId="{82A89DCA-4D8A-634A-B381-4C65D0B9CC57}" type="presOf" srcId="{67A0CF4A-2C28-964C-9D0C-9366BF4B1B04}" destId="{6AA872B1-ADC1-D644-BE79-828AD017D4B0}" srcOrd="0" destOrd="0" presId="urn:microsoft.com/office/officeart/2005/8/layout/orgChart1"/>
    <dgm:cxn modelId="{6BFD0BD4-3CE1-694F-88D0-A186D86ADDC3}" type="presOf" srcId="{EA6FBFC5-D7ED-7043-B557-E117022C7A69}" destId="{0392177A-FE75-DA4E-B162-4AF4F5837D5D}" srcOrd="0" destOrd="0" presId="urn:microsoft.com/office/officeart/2005/8/layout/orgChart1"/>
    <dgm:cxn modelId="{DA62D9D7-916B-DF4D-8351-D1B986ACED8E}" type="presOf" srcId="{FD2EE6B0-00D7-E842-B6B8-097A184CBE0B}" destId="{1A0D18C4-87D9-E741-873A-E04C58B9B28A}" srcOrd="0" destOrd="0" presId="urn:microsoft.com/office/officeart/2005/8/layout/orgChart1"/>
    <dgm:cxn modelId="{A45C12E4-02C6-DA47-B633-8EFA151D739E}" srcId="{D2DBF312-10B8-F040-A31A-0235E9EFDBA2}" destId="{08955FD9-1755-7946-B320-4AE17F38B752}" srcOrd="0" destOrd="0" parTransId="{033711A9-6BD1-D747-86DC-72F3BC7C48E4}" sibTransId="{E6D1E884-F7CA-934F-B6AC-AD7034DFF865}"/>
    <dgm:cxn modelId="{71CA4DF4-0217-C142-8BA0-D7CE5724839E}" srcId="{880C6031-6A35-E843-A1A2-D30D26CC2F81}" destId="{A1952E42-5C8E-1D4B-8A59-9A3A986AD2B4}" srcOrd="1" destOrd="0" parTransId="{EA6FBFC5-D7ED-7043-B557-E117022C7A69}" sibTransId="{FEE05ADA-43D3-8A47-9898-4F0337CAF463}"/>
    <dgm:cxn modelId="{C554DEFB-322A-D049-AEB5-2316D04EA84A}" type="presOf" srcId="{A9A2C549-9EFE-A348-B37A-660128C0CC61}" destId="{5400BB6E-58B5-9C4A-85C4-77D12DC7291B}" srcOrd="0" destOrd="0" presId="urn:microsoft.com/office/officeart/2005/8/layout/orgChart1"/>
    <dgm:cxn modelId="{7A039B21-C92A-4F4C-8EBE-DBA609588D8B}" type="presParOf" srcId="{EBE47968-87D6-F14D-AEF6-2E7C2C54ECB3}" destId="{51286AF2-047B-A342-9BBD-E01D3CCD0EA9}" srcOrd="0" destOrd="0" presId="urn:microsoft.com/office/officeart/2005/8/layout/orgChart1"/>
    <dgm:cxn modelId="{08EB4560-F9F8-FB46-86C2-77D3964FEDA6}" type="presParOf" srcId="{51286AF2-047B-A342-9BBD-E01D3CCD0EA9}" destId="{D888DFE4-4C23-4E40-B979-ECD205EC8018}" srcOrd="0" destOrd="0" presId="urn:microsoft.com/office/officeart/2005/8/layout/orgChart1"/>
    <dgm:cxn modelId="{6DC85911-2D7D-7D43-BB34-F86F334E3863}" type="presParOf" srcId="{D888DFE4-4C23-4E40-B979-ECD205EC8018}" destId="{67120D99-1105-7A40-AE50-8215A9C4699C}" srcOrd="0" destOrd="0" presId="urn:microsoft.com/office/officeart/2005/8/layout/orgChart1"/>
    <dgm:cxn modelId="{445D1FD4-289C-1346-A094-2773FAD37E96}" type="presParOf" srcId="{D888DFE4-4C23-4E40-B979-ECD205EC8018}" destId="{D8FDF45E-F36A-8D47-9C11-E95A1C40F6E7}" srcOrd="1" destOrd="0" presId="urn:microsoft.com/office/officeart/2005/8/layout/orgChart1"/>
    <dgm:cxn modelId="{6F126766-22B3-CB42-A598-440E2F30D691}" type="presParOf" srcId="{51286AF2-047B-A342-9BBD-E01D3CCD0EA9}" destId="{1EED9540-DE6D-804F-A486-2E4BF488213A}" srcOrd="1" destOrd="0" presId="urn:microsoft.com/office/officeart/2005/8/layout/orgChart1"/>
    <dgm:cxn modelId="{EE54DC23-983D-454B-93B4-E21E8EC1C55F}" type="presParOf" srcId="{1EED9540-DE6D-804F-A486-2E4BF488213A}" destId="{B43FD883-8F66-974A-A2E1-19CA8FEE980A}" srcOrd="0" destOrd="0" presId="urn:microsoft.com/office/officeart/2005/8/layout/orgChart1"/>
    <dgm:cxn modelId="{395AF000-23ED-6642-8C69-FB71EB96AF9D}" type="presParOf" srcId="{1EED9540-DE6D-804F-A486-2E4BF488213A}" destId="{9F3CD601-5E02-2B45-8285-D7B24F86135E}" srcOrd="1" destOrd="0" presId="urn:microsoft.com/office/officeart/2005/8/layout/orgChart1"/>
    <dgm:cxn modelId="{4B372CB8-5F9F-C549-97AE-1F14A358B8DD}" type="presParOf" srcId="{9F3CD601-5E02-2B45-8285-D7B24F86135E}" destId="{4A3FC2B3-19DD-1E47-86EF-8BE940D69172}" srcOrd="0" destOrd="0" presId="urn:microsoft.com/office/officeart/2005/8/layout/orgChart1"/>
    <dgm:cxn modelId="{96219C97-CB69-0F46-B736-91C1BD9C4B72}" type="presParOf" srcId="{4A3FC2B3-19DD-1E47-86EF-8BE940D69172}" destId="{8C0CDC07-046B-CC44-833D-2149DE1E8D81}" srcOrd="0" destOrd="0" presId="urn:microsoft.com/office/officeart/2005/8/layout/orgChart1"/>
    <dgm:cxn modelId="{A81C82FC-378C-3744-A0FF-5395F9D4CC4F}" type="presParOf" srcId="{4A3FC2B3-19DD-1E47-86EF-8BE940D69172}" destId="{5552B34E-8F01-3E43-9967-38DE3DB26139}" srcOrd="1" destOrd="0" presId="urn:microsoft.com/office/officeart/2005/8/layout/orgChart1"/>
    <dgm:cxn modelId="{95B3902E-B54F-1543-AD43-20F4A944EF3E}" type="presParOf" srcId="{9F3CD601-5E02-2B45-8285-D7B24F86135E}" destId="{E458467D-4DFB-DB41-AB20-432CB2D004E0}" srcOrd="1" destOrd="0" presId="urn:microsoft.com/office/officeart/2005/8/layout/orgChart1"/>
    <dgm:cxn modelId="{61451708-77E8-8247-8C23-616CE06CBE1B}" type="presParOf" srcId="{E458467D-4DFB-DB41-AB20-432CB2D004E0}" destId="{820E81BB-F9BF-394B-BC72-A08551364543}" srcOrd="0" destOrd="0" presId="urn:microsoft.com/office/officeart/2005/8/layout/orgChart1"/>
    <dgm:cxn modelId="{149048CA-AFCA-BC4F-A421-40B5DA573863}" type="presParOf" srcId="{E458467D-4DFB-DB41-AB20-432CB2D004E0}" destId="{B71DE2D8-2F2A-D749-904C-062D512C57B0}" srcOrd="1" destOrd="0" presId="urn:microsoft.com/office/officeart/2005/8/layout/orgChart1"/>
    <dgm:cxn modelId="{904E54F4-CEC3-3F42-A14F-B90A06192623}" type="presParOf" srcId="{B71DE2D8-2F2A-D749-904C-062D512C57B0}" destId="{2D47EFA7-75C9-B041-8992-9738F08A62DA}" srcOrd="0" destOrd="0" presId="urn:microsoft.com/office/officeart/2005/8/layout/orgChart1"/>
    <dgm:cxn modelId="{4C631168-672F-2947-8971-FF3CDE9D600A}" type="presParOf" srcId="{2D47EFA7-75C9-B041-8992-9738F08A62DA}" destId="{5400BB6E-58B5-9C4A-85C4-77D12DC7291B}" srcOrd="0" destOrd="0" presId="urn:microsoft.com/office/officeart/2005/8/layout/orgChart1"/>
    <dgm:cxn modelId="{2B1240FD-7EB9-5D46-AECD-C746BCC913D5}" type="presParOf" srcId="{2D47EFA7-75C9-B041-8992-9738F08A62DA}" destId="{66D48685-7E41-214B-95E5-61BD188660E8}" srcOrd="1" destOrd="0" presId="urn:microsoft.com/office/officeart/2005/8/layout/orgChart1"/>
    <dgm:cxn modelId="{C398C720-9C80-3249-AF7D-7CDB068F071B}" type="presParOf" srcId="{B71DE2D8-2F2A-D749-904C-062D512C57B0}" destId="{8C752E9E-22DE-AA49-8FA3-79102A269D1F}" srcOrd="1" destOrd="0" presId="urn:microsoft.com/office/officeart/2005/8/layout/orgChart1"/>
    <dgm:cxn modelId="{F6D1BC8B-99BD-6E45-9270-7D1DB8375FB3}" type="presParOf" srcId="{B71DE2D8-2F2A-D749-904C-062D512C57B0}" destId="{8DB6A516-CE0B-A042-991B-BAAF0496F78D}" srcOrd="2" destOrd="0" presId="urn:microsoft.com/office/officeart/2005/8/layout/orgChart1"/>
    <dgm:cxn modelId="{3E23503C-3FD0-4A41-98BD-5136A7A1323A}" type="presParOf" srcId="{E458467D-4DFB-DB41-AB20-432CB2D004E0}" destId="{412E4AB1-22B0-6A40-8888-B5C6128CE81E}" srcOrd="2" destOrd="0" presId="urn:microsoft.com/office/officeart/2005/8/layout/orgChart1"/>
    <dgm:cxn modelId="{2F844B05-21DC-CB48-900A-124F98535DE7}" type="presParOf" srcId="{E458467D-4DFB-DB41-AB20-432CB2D004E0}" destId="{C7B29675-96A6-B84A-8CC9-CA289D8633BE}" srcOrd="3" destOrd="0" presId="urn:microsoft.com/office/officeart/2005/8/layout/orgChart1"/>
    <dgm:cxn modelId="{357AC228-8823-A846-9DA1-80E59AE4A35B}" type="presParOf" srcId="{C7B29675-96A6-B84A-8CC9-CA289D8633BE}" destId="{D8B5CCB0-4A13-B141-B2B2-1F66BDCD2830}" srcOrd="0" destOrd="0" presId="urn:microsoft.com/office/officeart/2005/8/layout/orgChart1"/>
    <dgm:cxn modelId="{B9230BF4-C942-AA45-8C85-6504F01F3127}" type="presParOf" srcId="{D8B5CCB0-4A13-B141-B2B2-1F66BDCD2830}" destId="{E5D24DDB-BD92-8745-9F9E-6608905E60F8}" srcOrd="0" destOrd="0" presId="urn:microsoft.com/office/officeart/2005/8/layout/orgChart1"/>
    <dgm:cxn modelId="{DE465174-A46A-3F4E-9158-BB7F0FC20731}" type="presParOf" srcId="{D8B5CCB0-4A13-B141-B2B2-1F66BDCD2830}" destId="{4EFE5FE7-4435-E840-A7F1-3785D2872D25}" srcOrd="1" destOrd="0" presId="urn:microsoft.com/office/officeart/2005/8/layout/orgChart1"/>
    <dgm:cxn modelId="{86219155-9C16-C141-B308-AEB617CCEB98}" type="presParOf" srcId="{C7B29675-96A6-B84A-8CC9-CA289D8633BE}" destId="{7936D82D-1D25-1846-8810-1DB3E26DE94D}" srcOrd="1" destOrd="0" presId="urn:microsoft.com/office/officeart/2005/8/layout/orgChart1"/>
    <dgm:cxn modelId="{A5F9BC11-7098-D04C-8314-C2A1903C5F7F}" type="presParOf" srcId="{C7B29675-96A6-B84A-8CC9-CA289D8633BE}" destId="{8F5FEDA6-8647-F944-9C20-E1A647004BD6}" srcOrd="2" destOrd="0" presId="urn:microsoft.com/office/officeart/2005/8/layout/orgChart1"/>
    <dgm:cxn modelId="{C45541F3-6878-7340-BBB3-3365ECCC1411}" type="presParOf" srcId="{9F3CD601-5E02-2B45-8285-D7B24F86135E}" destId="{1897D531-F5D3-2247-BA47-C5E5CD8D58C9}" srcOrd="2" destOrd="0" presId="urn:microsoft.com/office/officeart/2005/8/layout/orgChart1"/>
    <dgm:cxn modelId="{5DC95C78-0B34-4643-B3B3-3757F7D837EB}" type="presParOf" srcId="{1EED9540-DE6D-804F-A486-2E4BF488213A}" destId="{ECE36C26-A800-AB44-8249-98F8DAF9A181}" srcOrd="2" destOrd="0" presId="urn:microsoft.com/office/officeart/2005/8/layout/orgChart1"/>
    <dgm:cxn modelId="{D8AC8F4E-8529-B042-9550-85AD423AFAEE}" type="presParOf" srcId="{1EED9540-DE6D-804F-A486-2E4BF488213A}" destId="{0B7FD583-2618-6942-9BBB-7FF4E3B94D1D}" srcOrd="3" destOrd="0" presId="urn:microsoft.com/office/officeart/2005/8/layout/orgChart1"/>
    <dgm:cxn modelId="{8AA75090-50B4-2046-B2B2-88D704DEE3E9}" type="presParOf" srcId="{0B7FD583-2618-6942-9BBB-7FF4E3B94D1D}" destId="{200C53BA-A882-0D4E-9781-E14DAD4682C3}" srcOrd="0" destOrd="0" presId="urn:microsoft.com/office/officeart/2005/8/layout/orgChart1"/>
    <dgm:cxn modelId="{79D09A05-14D9-614A-B0B6-1C397EC3D3AA}" type="presParOf" srcId="{200C53BA-A882-0D4E-9781-E14DAD4682C3}" destId="{7775DE41-CECE-D64D-898B-23C94F010FF6}" srcOrd="0" destOrd="0" presId="urn:microsoft.com/office/officeart/2005/8/layout/orgChart1"/>
    <dgm:cxn modelId="{E61CE030-97DF-3943-B976-7472D8A8F41C}" type="presParOf" srcId="{200C53BA-A882-0D4E-9781-E14DAD4682C3}" destId="{BD37EC50-943D-8240-8244-6013C18F8B33}" srcOrd="1" destOrd="0" presId="urn:microsoft.com/office/officeart/2005/8/layout/orgChart1"/>
    <dgm:cxn modelId="{AD87F705-810C-D145-AF7D-A382FDB3E909}" type="presParOf" srcId="{0B7FD583-2618-6942-9BBB-7FF4E3B94D1D}" destId="{72E1E216-5A8B-354C-9B43-5E1953ACDD84}" srcOrd="1" destOrd="0" presId="urn:microsoft.com/office/officeart/2005/8/layout/orgChart1"/>
    <dgm:cxn modelId="{0948360F-BF4E-9140-800E-AC6EC0704118}" type="presParOf" srcId="{72E1E216-5A8B-354C-9B43-5E1953ACDD84}" destId="{3DFA30C8-C982-D848-9D43-2CB98F1CA8D9}" srcOrd="0" destOrd="0" presId="urn:microsoft.com/office/officeart/2005/8/layout/orgChart1"/>
    <dgm:cxn modelId="{37589D57-DE30-A34E-ADD1-A175A2C5FC21}" type="presParOf" srcId="{72E1E216-5A8B-354C-9B43-5E1953ACDD84}" destId="{F277302B-31C7-8F41-AC43-E97C410D957A}" srcOrd="1" destOrd="0" presId="urn:microsoft.com/office/officeart/2005/8/layout/orgChart1"/>
    <dgm:cxn modelId="{64847DDF-F40C-D84C-81F2-8E1A6A4F5984}" type="presParOf" srcId="{F277302B-31C7-8F41-AC43-E97C410D957A}" destId="{CBA70C89-CF31-004A-96EE-E5CE603BB3A9}" srcOrd="0" destOrd="0" presId="urn:microsoft.com/office/officeart/2005/8/layout/orgChart1"/>
    <dgm:cxn modelId="{16A858DB-25CC-FF46-834C-9B3DD95460F1}" type="presParOf" srcId="{CBA70C89-CF31-004A-96EE-E5CE603BB3A9}" destId="{1A0D18C4-87D9-E741-873A-E04C58B9B28A}" srcOrd="0" destOrd="0" presId="urn:microsoft.com/office/officeart/2005/8/layout/orgChart1"/>
    <dgm:cxn modelId="{07DBE847-433D-DF49-AD52-9841F4FB0730}" type="presParOf" srcId="{CBA70C89-CF31-004A-96EE-E5CE603BB3A9}" destId="{AF3FA4AE-8C4D-8A4A-BBDA-28B0601F3A43}" srcOrd="1" destOrd="0" presId="urn:microsoft.com/office/officeart/2005/8/layout/orgChart1"/>
    <dgm:cxn modelId="{61A14EAB-A7DF-EA4D-92E4-CC8EF14C91C4}" type="presParOf" srcId="{F277302B-31C7-8F41-AC43-E97C410D957A}" destId="{99739FC7-ACA1-5845-96F3-F6CE02A0EF91}" srcOrd="1" destOrd="0" presId="urn:microsoft.com/office/officeart/2005/8/layout/orgChart1"/>
    <dgm:cxn modelId="{33FE3DB9-B603-3A41-918E-9285C2EDC11D}" type="presParOf" srcId="{F277302B-31C7-8F41-AC43-E97C410D957A}" destId="{2B7A500A-EEE4-3F43-BFA6-83CF824EFB95}" srcOrd="2" destOrd="0" presId="urn:microsoft.com/office/officeart/2005/8/layout/orgChart1"/>
    <dgm:cxn modelId="{EEA599E8-0C46-F241-AA6D-CAD3704D7F36}" type="presParOf" srcId="{72E1E216-5A8B-354C-9B43-5E1953ACDD84}" destId="{0392177A-FE75-DA4E-B162-4AF4F5837D5D}" srcOrd="2" destOrd="0" presId="urn:microsoft.com/office/officeart/2005/8/layout/orgChart1"/>
    <dgm:cxn modelId="{D3EEB0D1-47E5-404E-992C-FD880DABEFCF}" type="presParOf" srcId="{72E1E216-5A8B-354C-9B43-5E1953ACDD84}" destId="{0047EA67-F7F2-5544-B734-06E1BCF2F4F2}" srcOrd="3" destOrd="0" presId="urn:microsoft.com/office/officeart/2005/8/layout/orgChart1"/>
    <dgm:cxn modelId="{C3C4183A-9A01-8A4D-B539-7445B9843D37}" type="presParOf" srcId="{0047EA67-F7F2-5544-B734-06E1BCF2F4F2}" destId="{472BBA6E-7F30-F445-841F-29E9304296D2}" srcOrd="0" destOrd="0" presId="urn:microsoft.com/office/officeart/2005/8/layout/orgChart1"/>
    <dgm:cxn modelId="{EA3814F4-3BCE-494D-8E30-45A0255F8A46}" type="presParOf" srcId="{472BBA6E-7F30-F445-841F-29E9304296D2}" destId="{C916C534-2321-1F4D-B969-66EC74807D69}" srcOrd="0" destOrd="0" presId="urn:microsoft.com/office/officeart/2005/8/layout/orgChart1"/>
    <dgm:cxn modelId="{674582D0-797B-E042-8BDB-9D8ABF714A13}" type="presParOf" srcId="{472BBA6E-7F30-F445-841F-29E9304296D2}" destId="{B29FF917-A54F-CC46-93D6-716F9B1D3108}" srcOrd="1" destOrd="0" presId="urn:microsoft.com/office/officeart/2005/8/layout/orgChart1"/>
    <dgm:cxn modelId="{2F410621-FB73-394B-A100-1406DAE38AF8}" type="presParOf" srcId="{0047EA67-F7F2-5544-B734-06E1BCF2F4F2}" destId="{A541DDE4-DDB6-CB4F-8154-C10C3735AFB4}" srcOrd="1" destOrd="0" presId="urn:microsoft.com/office/officeart/2005/8/layout/orgChart1"/>
    <dgm:cxn modelId="{851EF18D-BD43-144B-AEA2-A000EA5A56DE}" type="presParOf" srcId="{0047EA67-F7F2-5544-B734-06E1BCF2F4F2}" destId="{96941FEB-456D-E742-A837-9E6A5DB6D95C}" srcOrd="2" destOrd="0" presId="urn:microsoft.com/office/officeart/2005/8/layout/orgChart1"/>
    <dgm:cxn modelId="{00CA6E81-3B89-AD45-8083-DFED7DC51C91}" type="presParOf" srcId="{72E1E216-5A8B-354C-9B43-5E1953ACDD84}" destId="{FD629FCF-87D0-AB4B-B70A-29E14B4BB077}" srcOrd="4" destOrd="0" presId="urn:microsoft.com/office/officeart/2005/8/layout/orgChart1"/>
    <dgm:cxn modelId="{748C189E-F498-F54A-9A0F-868D38EA14C5}" type="presParOf" srcId="{72E1E216-5A8B-354C-9B43-5E1953ACDD84}" destId="{C3BBB5C4-98DA-6942-95CC-324DB42DA06B}" srcOrd="5" destOrd="0" presId="urn:microsoft.com/office/officeart/2005/8/layout/orgChart1"/>
    <dgm:cxn modelId="{2A58B187-7E87-7541-AE9B-3EA61B332C7E}" type="presParOf" srcId="{C3BBB5C4-98DA-6942-95CC-324DB42DA06B}" destId="{D7BF17C9-7AEE-824A-802C-12A50CF0F217}" srcOrd="0" destOrd="0" presId="urn:microsoft.com/office/officeart/2005/8/layout/orgChart1"/>
    <dgm:cxn modelId="{9D8D7A0D-B34A-7046-BA4D-7B5102C153A9}" type="presParOf" srcId="{D7BF17C9-7AEE-824A-802C-12A50CF0F217}" destId="{6AA872B1-ADC1-D644-BE79-828AD017D4B0}" srcOrd="0" destOrd="0" presId="urn:microsoft.com/office/officeart/2005/8/layout/orgChart1"/>
    <dgm:cxn modelId="{13C70231-1F9B-B047-BC72-835D7C39082C}" type="presParOf" srcId="{D7BF17C9-7AEE-824A-802C-12A50CF0F217}" destId="{8AE542DD-0683-7148-ADD0-CE2767878CF4}" srcOrd="1" destOrd="0" presId="urn:microsoft.com/office/officeart/2005/8/layout/orgChart1"/>
    <dgm:cxn modelId="{A8E3807F-40AD-A14C-818E-E4D763FACE2A}" type="presParOf" srcId="{C3BBB5C4-98DA-6942-95CC-324DB42DA06B}" destId="{D5945E83-E65D-1646-9968-6115BADE7F66}" srcOrd="1" destOrd="0" presId="urn:microsoft.com/office/officeart/2005/8/layout/orgChart1"/>
    <dgm:cxn modelId="{B0DDD0FB-E194-6D4D-80C3-9B53B8C2A1A7}" type="presParOf" srcId="{C3BBB5C4-98DA-6942-95CC-324DB42DA06B}" destId="{DEC6190B-F2F3-3C47-9F37-20A2B563A9C4}" srcOrd="2" destOrd="0" presId="urn:microsoft.com/office/officeart/2005/8/layout/orgChart1"/>
    <dgm:cxn modelId="{EB73E57D-D40A-2E48-92B8-5AACE1E85095}" type="presParOf" srcId="{0B7FD583-2618-6942-9BBB-7FF4E3B94D1D}" destId="{1B23A37E-4702-C141-B8A7-6F1CD8972551}" srcOrd="2" destOrd="0" presId="urn:microsoft.com/office/officeart/2005/8/layout/orgChart1"/>
    <dgm:cxn modelId="{C88A6A67-24F0-B04C-BFFF-6C4CBC1D7E1C}" type="presParOf" srcId="{51286AF2-047B-A342-9BBD-E01D3CCD0EA9}" destId="{93C225D5-3FF1-CD4C-90BF-927146A3FE5D}" srcOrd="2" destOrd="0" presId="urn:microsoft.com/office/officeart/2005/8/layout/orgChart1"/>
  </dgm:cxnLst>
  <dgm:bg/>
  <dgm:whole/>
  <dgm:extLst>
    <a:ext uri="http://schemas.microsoft.com/office/drawing/2008/diagram">
      <dsp:dataModelExt xmlns:dsp="http://schemas.microsoft.com/office/drawing/2008/diagram" relId="rId11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FD629FCF-87D0-AB4B-B70A-29E14B4BB077}">
      <dsp:nvSpPr>
        <dsp:cNvPr id="0" name=""/>
        <dsp:cNvSpPr/>
      </dsp:nvSpPr>
      <dsp:spPr>
        <a:xfrm>
          <a:off x="1963118" y="1020956"/>
          <a:ext cx="126518" cy="1585702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1585702"/>
              </a:lnTo>
              <a:lnTo>
                <a:pt x="126518" y="1585702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0392177A-FE75-DA4E-B162-4AF4F5837D5D}">
      <dsp:nvSpPr>
        <dsp:cNvPr id="0" name=""/>
        <dsp:cNvSpPr/>
      </dsp:nvSpPr>
      <dsp:spPr>
        <a:xfrm>
          <a:off x="1963118" y="1020956"/>
          <a:ext cx="126518" cy="98684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86846"/>
              </a:lnTo>
              <a:lnTo>
                <a:pt x="126518" y="98684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3DFA30C8-C982-D848-9D43-2CB98F1CA8D9}">
      <dsp:nvSpPr>
        <dsp:cNvPr id="0" name=""/>
        <dsp:cNvSpPr/>
      </dsp:nvSpPr>
      <dsp:spPr>
        <a:xfrm>
          <a:off x="1963118" y="1020956"/>
          <a:ext cx="126518" cy="38799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87991"/>
              </a:lnTo>
              <a:lnTo>
                <a:pt x="126518" y="38799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ECE36C26-A800-AB44-8249-98F8DAF9A181}">
      <dsp:nvSpPr>
        <dsp:cNvPr id="0" name=""/>
        <dsp:cNvSpPr/>
      </dsp:nvSpPr>
      <dsp:spPr>
        <a:xfrm>
          <a:off x="1790209" y="422101"/>
          <a:ext cx="510292" cy="17712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88563"/>
              </a:lnTo>
              <a:lnTo>
                <a:pt x="510292" y="88563"/>
              </a:lnTo>
              <a:lnTo>
                <a:pt x="510292" y="17712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412E4AB1-22B0-6A40-8888-B5C6128CE81E}">
      <dsp:nvSpPr>
        <dsp:cNvPr id="0" name=""/>
        <dsp:cNvSpPr/>
      </dsp:nvSpPr>
      <dsp:spPr>
        <a:xfrm>
          <a:off x="942533" y="1020956"/>
          <a:ext cx="126518" cy="986846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986846"/>
              </a:lnTo>
              <a:lnTo>
                <a:pt x="126518" y="986846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820E81BB-F9BF-394B-BC72-A08551364543}">
      <dsp:nvSpPr>
        <dsp:cNvPr id="0" name=""/>
        <dsp:cNvSpPr/>
      </dsp:nvSpPr>
      <dsp:spPr>
        <a:xfrm>
          <a:off x="942533" y="1020956"/>
          <a:ext cx="126518" cy="387991"/>
        </a:xfrm>
        <a:custGeom>
          <a:avLst/>
          <a:gdLst/>
          <a:ahLst/>
          <a:cxnLst/>
          <a:rect l="0" t="0" r="0" b="0"/>
          <a:pathLst>
            <a:path>
              <a:moveTo>
                <a:pt x="0" y="0"/>
              </a:moveTo>
              <a:lnTo>
                <a:pt x="0" y="387991"/>
              </a:lnTo>
              <a:lnTo>
                <a:pt x="126518" y="387991"/>
              </a:lnTo>
            </a:path>
          </a:pathLst>
        </a:custGeom>
        <a:noFill/>
        <a:ln w="12700" cap="flat" cmpd="sng" algn="ctr">
          <a:solidFill>
            <a:schemeClr val="dk1">
              <a:shade val="8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B43FD883-8F66-974A-A2E1-19CA8FEE980A}">
      <dsp:nvSpPr>
        <dsp:cNvPr id="0" name=""/>
        <dsp:cNvSpPr/>
      </dsp:nvSpPr>
      <dsp:spPr>
        <a:xfrm>
          <a:off x="1279917" y="422101"/>
          <a:ext cx="510292" cy="177126"/>
        </a:xfrm>
        <a:custGeom>
          <a:avLst/>
          <a:gdLst/>
          <a:ahLst/>
          <a:cxnLst/>
          <a:rect l="0" t="0" r="0" b="0"/>
          <a:pathLst>
            <a:path>
              <a:moveTo>
                <a:pt x="510292" y="0"/>
              </a:moveTo>
              <a:lnTo>
                <a:pt x="510292" y="88563"/>
              </a:lnTo>
              <a:lnTo>
                <a:pt x="0" y="88563"/>
              </a:lnTo>
              <a:lnTo>
                <a:pt x="0" y="177126"/>
              </a:lnTo>
            </a:path>
          </a:pathLst>
        </a:custGeom>
        <a:noFill/>
        <a:ln w="12700" cap="flat" cmpd="sng" algn="ctr">
          <a:solidFill>
            <a:schemeClr val="dk1">
              <a:shade val="60000"/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2">
          <a:scrgbClr r="0" g="0" b="0"/>
        </a:lnRef>
        <a:fillRef idx="0">
          <a:scrgbClr r="0" g="0" b="0"/>
        </a:fillRef>
        <a:effectRef idx="0">
          <a:scrgbClr r="0" g="0" b="0"/>
        </a:effectRef>
        <a:fontRef idx="minor"/>
      </dsp:style>
    </dsp:sp>
    <dsp:sp modelId="{67120D99-1105-7A40-AE50-8215A9C4699C}">
      <dsp:nvSpPr>
        <dsp:cNvPr id="0" name=""/>
        <dsp:cNvSpPr/>
      </dsp:nvSpPr>
      <dsp:spPr>
        <a:xfrm>
          <a:off x="1368480" y="371"/>
          <a:ext cx="843458" cy="42172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600" kern="1200">
              <a:latin typeface="Arial"/>
              <a:cs typeface="Arial"/>
            </a:rPr>
            <a:t>FGB Non visualisation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latin typeface="Arial"/>
              <a:cs typeface="Arial"/>
            </a:rPr>
            <a:t>Structural abnormalities or other diseases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latin typeface="Arial"/>
              <a:cs typeface="Arial"/>
            </a:rPr>
            <a:t>n=</a:t>
          </a:r>
          <a:r>
            <a:rPr lang="en-US" sz="600" kern="1200">
              <a:latin typeface="Arial" panose="020B0604020202020204" pitchFamily="34" charset="0"/>
              <a:cs typeface="Arial" panose="020B0604020202020204" pitchFamily="34" charset="0"/>
            </a:rPr>
            <a:t>49 (18%)</a:t>
          </a:r>
        </a:p>
      </dsp:txBody>
      <dsp:txXfrm>
        <a:off x="1368480" y="371"/>
        <a:ext cx="843458" cy="421729"/>
      </dsp:txXfrm>
    </dsp:sp>
    <dsp:sp modelId="{8C0CDC07-046B-CC44-833D-2149DE1E8D81}">
      <dsp:nvSpPr>
        <dsp:cNvPr id="0" name=""/>
        <dsp:cNvSpPr/>
      </dsp:nvSpPr>
      <dsp:spPr>
        <a:xfrm>
          <a:off x="858187" y="599227"/>
          <a:ext cx="843458" cy="42172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latin typeface="Arial"/>
              <a:cs typeface="Arial"/>
            </a:rPr>
            <a:t>TOP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latin typeface="Arial"/>
              <a:cs typeface="Arial"/>
            </a:rPr>
            <a:t>n=10 (20.4%)</a:t>
          </a:r>
          <a:endParaRPr lang="en-US" sz="6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858187" y="599227"/>
        <a:ext cx="843458" cy="421729"/>
      </dsp:txXfrm>
    </dsp:sp>
    <dsp:sp modelId="{5400BB6E-58B5-9C4A-85C4-77D12DC7291B}">
      <dsp:nvSpPr>
        <dsp:cNvPr id="0" name=""/>
        <dsp:cNvSpPr/>
      </dsp:nvSpPr>
      <dsp:spPr>
        <a:xfrm>
          <a:off x="1069052" y="1198083"/>
          <a:ext cx="843458" cy="42172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latin typeface="Arial"/>
              <a:cs typeface="Arial"/>
            </a:rPr>
            <a:t>GB agenesis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latin typeface="Arial"/>
              <a:cs typeface="Arial"/>
            </a:rPr>
            <a:t>n=5 (50%)</a:t>
          </a:r>
          <a:endParaRPr lang="en-US" sz="6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069052" y="1198083"/>
        <a:ext cx="843458" cy="421729"/>
      </dsp:txXfrm>
    </dsp:sp>
    <dsp:sp modelId="{E5D24DDB-BD92-8745-9F9E-6608905E60F8}">
      <dsp:nvSpPr>
        <dsp:cNvPr id="0" name=""/>
        <dsp:cNvSpPr/>
      </dsp:nvSpPr>
      <dsp:spPr>
        <a:xfrm>
          <a:off x="1069052" y="1796939"/>
          <a:ext cx="843458" cy="42172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latin typeface="Arial" panose="020B0604020202020204" pitchFamily="34" charset="0"/>
              <a:cs typeface="Arial" panose="020B0604020202020204" pitchFamily="34" charset="0"/>
            </a:rPr>
            <a:t>PM not performed or no data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latin typeface="Arial"/>
              <a:cs typeface="Arial"/>
            </a:rPr>
            <a:t>n=</a:t>
          </a:r>
          <a:r>
            <a:rPr lang="en-US" sz="600" kern="1200">
              <a:latin typeface="Arial" panose="020B0604020202020204" pitchFamily="34" charset="0"/>
              <a:cs typeface="Arial" panose="020B0604020202020204" pitchFamily="34" charset="0"/>
            </a:rPr>
            <a:t>5 </a:t>
          </a:r>
          <a:r>
            <a:rPr lang="en-US" sz="600" kern="1200">
              <a:latin typeface="Arial"/>
              <a:cs typeface="Arial"/>
            </a:rPr>
            <a:t>(50%)</a:t>
          </a:r>
          <a:endParaRPr lang="en-US" sz="600" kern="1200">
            <a:latin typeface="Arial" panose="020B0604020202020204" pitchFamily="34" charset="0"/>
            <a:cs typeface="Arial" panose="020B0604020202020204" pitchFamily="34" charset="0"/>
          </a:endParaRPr>
        </a:p>
      </dsp:txBody>
      <dsp:txXfrm>
        <a:off x="1069052" y="1796939"/>
        <a:ext cx="843458" cy="421729"/>
      </dsp:txXfrm>
    </dsp:sp>
    <dsp:sp modelId="{7775DE41-CECE-D64D-898B-23C94F010FF6}">
      <dsp:nvSpPr>
        <dsp:cNvPr id="0" name=""/>
        <dsp:cNvSpPr/>
      </dsp:nvSpPr>
      <dsp:spPr>
        <a:xfrm>
          <a:off x="1878772" y="599227"/>
          <a:ext cx="843458" cy="42172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latin typeface="Arial"/>
              <a:cs typeface="Arial"/>
            </a:rPr>
            <a:t>Neonates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latin typeface="Arial"/>
              <a:cs typeface="Arial"/>
            </a:rPr>
            <a:t>n=</a:t>
          </a:r>
          <a:r>
            <a:rPr lang="en-US" sz="600" kern="1200">
              <a:latin typeface="Arial" panose="020B0604020202020204" pitchFamily="34" charset="0"/>
              <a:cs typeface="Arial" panose="020B0604020202020204" pitchFamily="34" charset="0"/>
            </a:rPr>
            <a:t>39 (79.6%)</a:t>
          </a:r>
        </a:p>
      </dsp:txBody>
      <dsp:txXfrm>
        <a:off x="1878772" y="599227"/>
        <a:ext cx="843458" cy="421729"/>
      </dsp:txXfrm>
    </dsp:sp>
    <dsp:sp modelId="{1A0D18C4-87D9-E741-873A-E04C58B9B28A}">
      <dsp:nvSpPr>
        <dsp:cNvPr id="0" name=""/>
        <dsp:cNvSpPr/>
      </dsp:nvSpPr>
      <dsp:spPr>
        <a:xfrm>
          <a:off x="2089637" y="1198083"/>
          <a:ext cx="843458" cy="42172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latin typeface="Arial"/>
              <a:cs typeface="Arial"/>
            </a:rPr>
            <a:t>GB agenesis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latin typeface="Arial"/>
              <a:cs typeface="Arial"/>
            </a:rPr>
            <a:t>n=24 (61.5%)</a:t>
          </a:r>
        </a:p>
      </dsp:txBody>
      <dsp:txXfrm>
        <a:off x="2089637" y="1198083"/>
        <a:ext cx="843458" cy="421729"/>
      </dsp:txXfrm>
    </dsp:sp>
    <dsp:sp modelId="{C916C534-2321-1F4D-B969-66EC74807D69}">
      <dsp:nvSpPr>
        <dsp:cNvPr id="0" name=""/>
        <dsp:cNvSpPr/>
      </dsp:nvSpPr>
      <dsp:spPr>
        <a:xfrm>
          <a:off x="2089637" y="1796939"/>
          <a:ext cx="843458" cy="42172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latin typeface="Arial"/>
              <a:cs typeface="Arial"/>
            </a:rPr>
            <a:t>GB detected 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latin typeface="Arial"/>
              <a:cs typeface="Arial"/>
            </a:rPr>
            <a:t>n=12 (30.8%)</a:t>
          </a:r>
        </a:p>
      </dsp:txBody>
      <dsp:txXfrm>
        <a:off x="2089637" y="1796939"/>
        <a:ext cx="843458" cy="421729"/>
      </dsp:txXfrm>
    </dsp:sp>
    <dsp:sp modelId="{6AA872B1-ADC1-D644-BE79-828AD017D4B0}">
      <dsp:nvSpPr>
        <dsp:cNvPr id="0" name=""/>
        <dsp:cNvSpPr/>
      </dsp:nvSpPr>
      <dsp:spPr>
        <a:xfrm>
          <a:off x="2089637" y="2395794"/>
          <a:ext cx="843458" cy="421729"/>
        </a:xfrm>
        <a:prstGeom prst="rect">
          <a:avLst/>
        </a:prstGeom>
        <a:gradFill rotWithShape="0">
          <a:gsLst>
            <a:gs pos="0">
              <a:schemeClr val="lt1">
                <a:hueOff val="0"/>
                <a:satOff val="0"/>
                <a:lumOff val="0"/>
                <a:alphaOff val="0"/>
                <a:satMod val="103000"/>
                <a:lumMod val="102000"/>
                <a:tint val="94000"/>
              </a:schemeClr>
            </a:gs>
            <a:gs pos="50000">
              <a:schemeClr val="lt1">
                <a:hueOff val="0"/>
                <a:satOff val="0"/>
                <a:lumOff val="0"/>
                <a:alphaOff val="0"/>
                <a:satMod val="110000"/>
                <a:lumMod val="100000"/>
                <a:shade val="100000"/>
              </a:schemeClr>
            </a:gs>
            <a:gs pos="100000">
              <a:schemeClr val="lt1">
                <a:hueOff val="0"/>
                <a:satOff val="0"/>
                <a:lumOff val="0"/>
                <a:alphaOff val="0"/>
                <a:lumMod val="99000"/>
                <a:satMod val="120000"/>
                <a:shade val="78000"/>
              </a:schemeClr>
            </a:gs>
          </a:gsLst>
          <a:lin ang="5400000" scaled="0"/>
        </a:gradFill>
        <a:ln>
          <a:noFill/>
        </a:ln>
        <a:effectLst>
          <a:outerShdw blurRad="57150" dist="19050" dir="5400000" algn="ctr" rotWithShape="0">
            <a:srgbClr val="000000">
              <a:alpha val="63000"/>
            </a:srgbClr>
          </a:outerShdw>
        </a:effectLst>
      </dsp:spPr>
      <dsp:style>
        <a:lnRef idx="0">
          <a:scrgbClr r="0" g="0" b="0"/>
        </a:lnRef>
        <a:fillRef idx="3">
          <a:scrgbClr r="0" g="0" b="0"/>
        </a:fillRef>
        <a:effectRef idx="3">
          <a:scrgbClr r="0" g="0" b="0"/>
        </a:effectRef>
        <a:fontRef idx="minor">
          <a:schemeClr val="lt1"/>
        </a:fontRef>
      </dsp:style>
      <dsp:txBody>
        <a:bodyPr spcFirstLastPara="0" vert="horz" wrap="square" lIns="3810" tIns="3810" rIns="3810" bIns="3810" numCol="1" spcCol="1270" anchor="ctr" anchorCtr="0">
          <a:noAutofit/>
        </a:bodyPr>
        <a:lstStyle/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latin typeface="Arial"/>
              <a:cs typeface="Arial"/>
            </a:rPr>
            <a:t>No information</a:t>
          </a:r>
        </a:p>
        <a:p>
          <a:pPr marL="0" lvl="0" indent="0" algn="ctr" defTabSz="26670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600" kern="1200">
              <a:latin typeface="Arial"/>
              <a:cs typeface="Arial"/>
            </a:rPr>
            <a:t>n=3 (7.7%) </a:t>
          </a:r>
        </a:p>
      </dsp:txBody>
      <dsp:txXfrm>
        <a:off x="2089637" y="2395794"/>
        <a:ext cx="843458" cy="421729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orgChart1">
  <dgm:title val=""/>
  <dgm:desc val=""/>
  <dgm:catLst>
    <dgm:cat type="hierarchy" pri="1000"/>
    <dgm:cat type="convert" pri="6000"/>
  </dgm:catLst>
  <dgm:sampData>
    <dgm:dataModel>
      <dgm:ptLst>
        <dgm:pt modelId="0" type="doc"/>
        <dgm:pt modelId="1">
          <dgm:prSet phldr="1"/>
        </dgm:pt>
        <dgm:pt modelId="2" type="asst">
          <dgm:prSet phldr="1"/>
        </dgm:pt>
        <dgm:pt modelId="3">
          <dgm:prSet phldr="1"/>
        </dgm:pt>
        <dgm:pt modelId="4">
          <dgm:prSet phldr="1"/>
        </dgm:pt>
        <dgm:pt modelId="5">
          <dgm:prSet phldr="1"/>
        </dgm:pt>
      </dgm:ptLst>
      <dgm:cxnLst>
        <dgm:cxn modelId="5" srcId="0" destId="1" srcOrd="0" destOrd="0"/>
        <dgm:cxn modelId="6" srcId="1" destId="2" srcOrd="0" destOrd="0"/>
        <dgm:cxn modelId="7" srcId="1" destId="3" srcOrd="1" destOrd="0"/>
        <dgm:cxn modelId="8" srcId="1" destId="4" srcOrd="2" destOrd="0"/>
        <dgm:cxn modelId="9" srcId="1" destId="5" srcOrd="3" destOrd="0"/>
      </dgm:cxnLst>
      <dgm:bg/>
      <dgm:whole/>
    </dgm:dataModel>
  </dgm:sampData>
  <dgm:styleData>
    <dgm:dataModel>
      <dgm:ptLst>
        <dgm:pt modelId="0" type="doc"/>
        <dgm:pt modelId="1"/>
        <dgm:pt modelId="12"/>
        <dgm:pt modelId="13"/>
      </dgm:ptLst>
      <dgm:cxnLst>
        <dgm:cxn modelId="2" srcId="0" destId="1" srcOrd="0" destOrd="0"/>
        <dgm:cxn modelId="16" srcId="1" destId="12" srcOrd="1" destOrd="0"/>
        <dgm:cxn modelId="17" srcId="1" destId="13" srcOrd="2" destOrd="0"/>
      </dgm:cxnLst>
      <dgm:bg/>
      <dgm:whole/>
    </dgm:dataModel>
  </dgm:styleData>
  <dgm:clrData>
    <dgm:dataModel>
      <dgm:ptLst>
        <dgm:pt modelId="0" type="doc"/>
        <dgm:pt modelId="1"/>
        <dgm:pt modelId="11" type="asst"/>
        <dgm:pt modelId="12"/>
        <dgm:pt modelId="13"/>
        <dgm:pt modelId="14"/>
      </dgm:ptLst>
      <dgm:cxnLst>
        <dgm:cxn modelId="2" srcId="0" destId="1" srcOrd="0" destOrd="0"/>
        <dgm:cxn modelId="15" srcId="1" destId="11" srcOrd="0" destOrd="0"/>
        <dgm:cxn modelId="16" srcId="1" destId="12" srcOrd="1" destOrd="0"/>
        <dgm:cxn modelId="17" srcId="1" destId="13" srcOrd="2" destOrd="0"/>
        <dgm:cxn modelId="18" srcId="1" destId="14" srcOrd="2" destOrd="0"/>
      </dgm:cxnLst>
      <dgm:bg/>
      <dgm:whole/>
    </dgm:dataModel>
  </dgm:clrData>
  <dgm:layoutNode name="hierChild1">
    <dgm:varLst>
      <dgm:orgChart val="1"/>
      <dgm:chPref val="1"/>
      <dgm:dir/>
      <dgm:animOne val="branch"/>
      <dgm:animLvl val="lvl"/>
      <dgm:resizeHandles/>
    </dgm:varLst>
    <dgm:choose name="Name0">
      <dgm:if name="Name1" func="var" arg="dir" op="equ" val="norm">
        <dgm:alg type="hierChild">
          <dgm:param type="linDir" val="fromL"/>
        </dgm:alg>
      </dgm:if>
      <dgm:else name="Name2">
        <dgm:alg type="hierChild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des" forName="rootComposite1" refType="w" fact="10"/>
      <dgm:constr type="h" for="des" forName="rootComposite1" refType="w" refFor="des" refForName="rootComposite1" fact="0.5"/>
      <dgm:constr type="w" for="des" forName="rootComposite" refType="w" fact="10"/>
      <dgm:constr type="h" for="des" forName="rootComposite" refType="w" refFor="des" refForName="rootComposite1" fact="0.5"/>
      <dgm:constr type="w" for="des" forName="rootComposite3" refType="w" fact="10"/>
      <dgm:constr type="h" for="des" forName="rootComposite3" refType="w" refFor="des" refForName="rootComposite1" fact="0.5"/>
      <dgm:constr type="primFontSz" for="des" ptType="node" op="equ"/>
      <dgm:constr type="sp" for="des" op="equ"/>
      <dgm:constr type="sp" for="des" forName="hierRoot1" refType="w" refFor="des" refForName="rootComposite1" fact="0.21"/>
      <dgm:constr type="sp" for="des" forName="hierRoot2" refType="sp" refFor="des" refForName="hierRoot1"/>
      <dgm:constr type="sp" for="des" forName="hierRoot3" refType="sp" refFor="des" refForName="hierRoot1"/>
      <dgm:constr type="sibSp" refType="w" refFor="des" refForName="rootComposite1" fact="0.21"/>
      <dgm:constr type="sibSp" for="des" forName="hierChild2" refType="sibSp"/>
      <dgm:constr type="sibSp" for="des" forName="hierChild3" refType="sibSp"/>
      <dgm:constr type="sibSp" for="des" forName="hierChild4" refType="sibSp"/>
      <dgm:constr type="sibSp" for="des" forName="hierChild5" refType="sibSp"/>
      <dgm:constr type="sibSp" for="des" forName="hierChild6" refType="sibSp"/>
      <dgm:constr type="sibSp" for="des" forName="hierChild7" refType="sibSp"/>
      <dgm:constr type="secSibSp" refType="w" refFor="des" refForName="rootComposite1" fact="0.21"/>
      <dgm:constr type="secSibSp" for="des" forName="hierChild2" refType="secSibSp"/>
      <dgm:constr type="secSibSp" for="des" forName="hierChild3" refType="secSibSp"/>
      <dgm:constr type="secSibSp" for="des" forName="hierChild4" refType="secSibSp"/>
      <dgm:constr type="secSibSp" for="des" forName="hierChild5" refType="secSibSp"/>
      <dgm:constr type="secSibSp" for="des" forName="hierChild6" refType="secSibSp"/>
      <dgm:constr type="secSibSp" for="des" forName="hierChild7" refType="secSibSp"/>
    </dgm:constrLst>
    <dgm:ruleLst/>
    <dgm:forEach name="Name3" axis="ch">
      <dgm:forEach name="Name4" axis="self" ptType="node">
        <dgm:layoutNode name="hierRoot1">
          <dgm:varLst>
            <dgm:hierBranch val="init"/>
          </dgm:varLst>
          <dgm:choose name="Name5">
            <dgm:if name="Name6" func="var" arg="hierBranch" op="equ" val="l">
              <dgm:choose name="Name7">
                <dgm:if name="Name8" axis="ch" ptType="asst" func="cnt" op="gte" val="1">
                  <dgm:alg type="hierRoot">
                    <dgm:param type="hierAlign" val="tR"/>
                  </dgm:alg>
                  <dgm:constrLst>
                    <dgm:constr type="alignOff" val="0.65"/>
                  </dgm:constrLst>
                </dgm:if>
                <dgm:else name="Name9">
                  <dgm:alg type="hierRoot">
                    <dgm:param type="hierAlign" val="tR"/>
                  </dgm:alg>
                  <dgm:constrLst>
                    <dgm:constr type="alignOff" val="0.25"/>
                  </dgm:constrLst>
                </dgm:else>
              </dgm:choose>
            </dgm:if>
            <dgm:if name="Name10" func="var" arg="hierBranch" op="equ" val="r">
              <dgm:choose name="Name11">
                <dgm:if name="Name12" axis="ch" ptType="asst" func="cnt" op="gte" val="1">
                  <dgm:alg type="hierRoot">
                    <dgm:param type="hierAlign" val="tL"/>
                  </dgm:alg>
                  <dgm:constrLst>
                    <dgm:constr type="alignOff" val="0.65"/>
                  </dgm:constrLst>
                </dgm:if>
                <dgm:else name="Name13">
                  <dgm:alg type="hierRoot">
                    <dgm:param type="hierAlign" val="tL"/>
                  </dgm:alg>
                  <dgm:constrLst>
                    <dgm:constr type="alignOff" val="0.25"/>
                  </dgm:constrLst>
                </dgm:else>
              </dgm:choose>
            </dgm:if>
            <dgm:if name="Name14" func="var" arg="hierBranch" op="equ" val="hang">
              <dgm:alg type="hierRoot"/>
              <dgm:constrLst>
                <dgm:constr type="alignOff" val="0.65"/>
              </dgm:constrLst>
            </dgm:if>
            <dgm:else name="Name15">
              <dgm:alg type="hierRoot"/>
              <dgm:constrLst>
                <dgm:constr type="alignOff"/>
                <dgm:constr type="bendDist" for="des" ptType="parTrans" refType="sp" fact="0.5"/>
              </dgm:constrLst>
            </dgm:else>
          </dgm:choose>
          <dgm:shape xmlns:r="http://schemas.openxmlformats.org/officeDocument/2006/relationships" r:blip="">
            <dgm:adjLst/>
          </dgm:shape>
          <dgm:presOf/>
          <dgm:ruleLst/>
          <dgm:layoutNode name="rootComposite1">
            <dgm:alg type="composite"/>
            <dgm:shape xmlns:r="http://schemas.openxmlformats.org/officeDocument/2006/relationships" r:blip="">
              <dgm:adjLst/>
            </dgm:shape>
            <dgm:presOf axis="self" ptType="node" cnt="1"/>
            <dgm:choose name="Name16">
              <dgm:if name="Name17" func="var" arg="hierBranch" op="equ" val="init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8" func="var" arg="hierBranch" op="equ" val="l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if name="Name19" func="var" arg="hierBranch" op="equ" val="r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l" for="ch" forName="rootConnector1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if>
              <dgm:else name="Name20">
                <dgm:constrLst>
                  <dgm:constr type="l" for="ch" forName="rootText1"/>
                  <dgm:constr type="t" for="ch" forName="rootText1"/>
                  <dgm:constr type="w" for="ch" forName="rootText1" refType="w"/>
                  <dgm:constr type="h" for="ch" forName="rootText1" refType="h"/>
                  <dgm:constr type="r" for="ch" forName="rootConnector1" refType="w"/>
                  <dgm:constr type="t" for="ch" forName="rootConnector1"/>
                  <dgm:constr type="w" for="ch" forName="rootConnector1" refType="w" refFor="ch" refForName="rootText1" fact="0.2"/>
                  <dgm:constr type="h" for="ch" forName="rootConnector1" refType="h" refFor="ch" refForName="rootText1"/>
                </dgm:constrLst>
              </dgm:else>
            </dgm:choose>
            <dgm:ruleLst/>
            <dgm:layoutNode name="rootText1" styleLbl="node0">
              <dgm:varLst>
                <dgm:chPref val="3"/>
              </dgm:varLst>
              <dgm:alg type="tx"/>
              <dgm:shape xmlns:r="http://schemas.openxmlformats.org/officeDocument/2006/relationships" type="rect" r:blip="">
                <dgm:adjLst/>
              </dgm:shape>
              <dgm:presOf axis="self" ptType="node" cnt="1"/>
              <dgm:constrLst>
                <dgm:constr type="primFontSz" val="65"/>
                <dgm:constr type="lMarg" refType="primFontSz" fact="0.05"/>
                <dgm:constr type="rMarg" refType="primFontSz" fact="0.05"/>
                <dgm:constr type="tMarg" refType="primFontSz" fact="0.05"/>
                <dgm:constr type="bMarg" refType="primFontSz" fact="0.05"/>
              </dgm:constrLst>
              <dgm:ruleLst>
                <dgm:rule type="primFontSz" val="5" fact="NaN" max="NaN"/>
              </dgm:ruleLst>
            </dgm:layoutNode>
            <dgm:layoutNode name="rootConnector1" moveWith="rootText1">
              <dgm:alg type="sp"/>
              <dgm:shape xmlns:r="http://schemas.openxmlformats.org/officeDocument/2006/relationships" type="rect" r:blip="" hideGeom="1">
                <dgm:adjLst/>
              </dgm:shape>
              <dgm:presOf axis="self" ptType="node" cnt="1"/>
              <dgm:constrLst/>
              <dgm:ruleLst/>
            </dgm:layoutNode>
          </dgm:layoutNode>
          <dgm:layoutNode name="hierChild2">
            <dgm:choose name="Name21">
              <dgm:if name="Name22" func="var" arg="hierBranch" op="equ" val="l">
                <dgm:alg type="hierChild">
                  <dgm:param type="chAlign" val="r"/>
                  <dgm:param type="linDir" val="fromT"/>
                </dgm:alg>
              </dgm:if>
              <dgm:if name="Name23" func="var" arg="hierBranch" op="equ" val="r">
                <dgm:alg type="hierChild">
                  <dgm:param type="chAlign" val="l"/>
                  <dgm:param type="linDir" val="fromT"/>
                </dgm:alg>
              </dgm:if>
              <dgm:if name="Name24" func="var" arg="hierBranch" op="equ" val="hang">
                <dgm:choose name="Name25">
                  <dgm:if name="Name26" func="var" arg="dir" op="equ" val="norm">
                    <dgm:alg type="hierChild">
                      <dgm:param type="chAlign" val="l"/>
                      <dgm:param type="linDir" val="fromL"/>
                      <dgm:param type="secChAlign" val="t"/>
                      <dgm:param type="secLinDir" val="fromT"/>
                    </dgm:alg>
                  </dgm:if>
                  <dgm:else name="Name27">
                    <dgm:alg type="hierChild">
                      <dgm:param type="chAlign" val="l"/>
                      <dgm:param type="linDir" val="fromR"/>
                      <dgm:param type="secChAlign" val="t"/>
                      <dgm:param type="secLinDir" val="fromT"/>
                    </dgm:alg>
                  </dgm:else>
                </dgm:choose>
              </dgm:if>
              <dgm:else name="Name28">
                <dgm:choose name="Name29">
                  <dgm:if name="Name30" func="var" arg="dir" op="equ" val="norm">
                    <dgm:alg type="hierChild"/>
                  </dgm:if>
                  <dgm:else name="Name31">
                    <dgm:alg type="hierChild">
                      <dgm:param type="linDir" val="fromR"/>
                    </dgm:alg>
                  </dgm:else>
                </dgm:choose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a" axis="ch" ptType="nonAsst">
              <dgm:forEach name="Name32" axis="precedSib" ptType="parTrans" st="-1" cnt="1">
                <dgm:choose name="Name33">
                  <dgm:if name="Name34" func="var" arg="hierBranch" op="equ" val="std">
                    <dgm:layoutNode name="Name35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tCtr"/>
                        <dgm:param type="bendPt" val="end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36" func="var" arg="hierBranch" op="equ" val="init">
                    <dgm:layoutNode name="Name37">
                      <dgm:choose name="Name38">
                        <dgm:if name="Name39" axis="self" func="depth" op="lte" val="2">
                          <dgm:alg type="conn">
                            <dgm:param type="connRout" val="bend"/>
                            <dgm:param type="dim" val="1D"/>
                            <dgm:param type="endSty" val="noArr"/>
                            <dgm:param type="begPts" val="bCtr"/>
                            <dgm:param type="endPts" val="tCtr"/>
                            <dgm:param type="bendPt" val="end"/>
                          </dgm:alg>
                        </dgm:if>
                        <dgm:else name="Name40">
                          <dgm:choose name="Name41">
                            <dgm:if name="Name42" axis="par des" func="maxDepth" op="lte" val="1">
                              <dgm:choose name="Name43">
                                <dgm:if name="Name44" axis="par ch" ptType="node asst" func="cnt" op="gte" val="1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</dgm:alg>
                                </dgm:if>
                                <dgm:else name="Name45">
                                  <dgm:alg type="conn">
                                    <dgm:param type="connRout" val="bend"/>
                                    <dgm:param type="dim" val="1D"/>
                                    <dgm:param type="endSty" val="noArr"/>
                                    <dgm:param type="begPts" val="bCtr"/>
                                    <dgm:param type="endPts" val="midL midR"/>
                                    <dgm:param type="srcNode" val="rootConnector"/>
                                  </dgm:alg>
                                </dgm:else>
                              </dgm:choose>
                            </dgm:if>
                            <dgm:else name="Name46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tCtr"/>
                                <dgm:param type="bendPt" val="end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if name="Name47" func="var" arg="hierBranch" op="equ" val="hang">
                    <dgm:layoutNode name="Name48">
                      <dgm:alg type="conn">
                        <dgm:param type="connRout" val="bend"/>
                        <dgm:param type="dim" val="1D"/>
                        <dgm:param type="endSty" val="noArr"/>
                        <dgm:param type="begPts" val="bCtr"/>
                        <dgm:param type="endPts" val="midL midR"/>
                      </dgm:alg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if>
                  <dgm:else name="Name49">
                    <dgm:layoutNode name="Name50">
                      <dgm:choose name="Name51">
                        <dgm:if name="Name52" axis="self" func="depth" op="lte" val="2">
                          <dgm:choose name="Name53">
                            <dgm:if name="Name54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5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1"/>
                              </dgm:alg>
                            </dgm:else>
                          </dgm:choose>
                        </dgm:if>
                        <dgm:else name="Name56">
                          <dgm:choose name="Name57">
                            <dgm:if name="Name58" axis="par ch" ptType="node asst" func="cnt" op="gte" val="1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</dgm:alg>
                            </dgm:if>
                            <dgm:else name="Name59">
                              <dgm:alg type="conn">
                                <dgm:param type="connRout" val="bend"/>
                                <dgm:param type="dim" val="1D"/>
                                <dgm:param type="endSty" val="noArr"/>
                                <dgm:param type="begPts" val="bCtr"/>
                                <dgm:param type="endPts" val="midL midR"/>
                                <dgm:param type="srcNode" val="rootConnector"/>
                              </dgm:alg>
                            </dgm:else>
                          </dgm:choose>
                        </dgm:else>
                      </dgm:choose>
                      <dgm:shape xmlns:r="http://schemas.openxmlformats.org/officeDocument/2006/relationships" type="conn" r:blip="" zOrderOff="-99999">
                        <dgm:adjLst/>
                      </dgm:shape>
                      <dgm:presOf axis="self"/>
                      <dgm:constrLst>
                        <dgm:constr type="begPad"/>
                        <dgm:constr type="endPad"/>
                      </dgm:constrLst>
                      <dgm:ruleLst/>
                    </dgm:layoutNode>
                  </dgm:else>
                </dgm:choose>
              </dgm:forEach>
              <dgm:layoutNode name="hierRoot2">
                <dgm:varLst>
                  <dgm:hierBranch val="init"/>
                </dgm:varLst>
                <dgm:choose name="Name60">
                  <dgm:if name="Name61" func="var" arg="hierBranch" op="equ" val="l">
                    <dgm:choose name="Name62">
                      <dgm:if name="Name63" axis="ch" ptType="asst" func="cnt" op="gte" val="1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4">
                        <dgm:alg type="hierRoot">
                          <dgm:param type="hierAlign" val="tR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5" func="var" arg="hierBranch" op="equ" val="r">
                    <dgm:choose name="Name66">
                      <dgm:if name="Name67" axis="ch" ptType="asst" func="cnt" op="g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68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25"/>
                        </dgm:constrLst>
                      </dgm:else>
                    </dgm:choose>
                  </dgm:if>
                  <dgm:if name="Name69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70" func="var" arg="hierBranch" op="equ" val="init">
                    <dgm:choose name="Name71">
                      <dgm:if name="Name72" axis="des" func="maxDepth" op="lte" val="1">
                        <dgm:choose name="Name73">
                          <dgm:if name="Name74" axis="ch" ptType="asst" func="cnt" op="gte" val="1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65"/>
                            </dgm:constrLst>
                          </dgm:if>
                          <dgm:else name="Name75">
                            <dgm:alg type="hierRoot">
                              <dgm:param type="hierAlign" val="tL"/>
                            </dgm:alg>
                            <dgm:shape xmlns:r="http://schemas.openxmlformats.org/officeDocument/2006/relationships" r:blip="">
                              <dgm:adjLst/>
                            </dgm:shape>
                            <dgm:presOf/>
                            <dgm:constrLst>
                              <dgm:constr type="alignOff" val="0.25"/>
                            </dgm:constrLst>
                          </dgm:else>
                        </dgm:choose>
                      </dgm:if>
                      <dgm:else name="Name76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77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else>
                </dgm:choose>
                <dgm:ruleLst/>
                <dgm:layoutNode name="rootComposite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78">
                    <dgm:if name="Name79" func="var" arg="hierBranch" op="equ" val="init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0" func="var" arg="hierBranch" op="equ" val="l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if name="Name81" func="var" arg="hierBranch" op="equ" val="r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l" for="ch" forName="rootConnector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if>
                    <dgm:else name="Name82">
                      <dgm:constrLst>
                        <dgm:constr type="l" for="ch" forName="rootText"/>
                        <dgm:constr type="t" for="ch" forName="rootText"/>
                        <dgm:constr type="w" for="ch" forName="rootText" refType="w"/>
                        <dgm:constr type="h" for="ch" forName="rootText" refType="h"/>
                        <dgm:constr type="r" for="ch" forName="rootConnector" refType="w"/>
                        <dgm:constr type="t" for="ch" forName="rootConnector"/>
                        <dgm:constr type="w" for="ch" forName="rootConnector" refType="w" refFor="ch" refForName="rootText" fact="0.2"/>
                        <dgm:constr type="h" for="ch" forName="rootConnector" refType="h" refFor="ch" refForName="rootText"/>
                      </dgm:constrLst>
                    </dgm:else>
                  </dgm:choose>
                  <dgm:ruleLst/>
                  <dgm:layoutNode name="rootText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" moveWith="rootText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4">
                  <dgm:choose name="Name83">
                    <dgm:if name="Name84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85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86" func="var" arg="hierBranch" op="equ" val="hang">
                      <dgm:choose name="Name87">
                        <dgm:if name="Name88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89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90" func="var" arg="hierBranch" op="equ" val="std">
                      <dgm:choose name="Name91">
                        <dgm:if name="Name92" func="var" arg="dir" op="equ" val="norm">
                          <dgm:alg type="hierChild"/>
                        </dgm:if>
                        <dgm:else name="Name93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94" func="var" arg="hierBranch" op="equ" val="init">
                      <dgm:choose name="Name95">
                        <dgm:if name="Name96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97">
                          <dgm:choose name="Name98">
                            <dgm:if name="Name99" func="var" arg="dir" op="equ" val="norm">
                              <dgm:alg type="hierChild"/>
                            </dgm:if>
                            <dgm:else name="Name100">
                              <dgm:alg type="hierChild">
                                <dgm:param type="linDir" val="fromR"/>
                              </dgm:alg>
                            </dgm:else>
                          </dgm:choose>
                        </dgm:else>
                      </dgm:choose>
                    </dgm:if>
                    <dgm:else name="Name101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2" ref="rep2a"/>
                </dgm:layoutNode>
                <dgm:layoutNode name="hierChild5">
                  <dgm:choose name="Name103">
                    <dgm:if name="Name104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05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06" ref="rep2b"/>
                </dgm:layoutNode>
              </dgm:layoutNode>
            </dgm:forEach>
          </dgm:layoutNode>
          <dgm:layoutNode name="hierChild3">
            <dgm:choose name="Name107">
              <dgm:if name="Name108" func="var" arg="dir" op="equ" val="norm">
                <dgm:alg type="hierChild">
                  <dgm:param type="chAlign" val="l"/>
                  <dgm:param type="linDir" val="fromL"/>
                  <dgm:param type="secChAlign" val="t"/>
                  <dgm:param type="secLinDir" val="fromT"/>
                </dgm:alg>
              </dgm:if>
              <dgm:else name="Name109">
                <dgm:alg type="hierChild">
                  <dgm:param type="chAlign" val="l"/>
                  <dgm:param type="linDir" val="fromR"/>
                  <dgm:param type="secChAlign" val="t"/>
                  <dgm:param type="secLinDir" val="fromT"/>
                </dgm:alg>
              </dgm:else>
            </dgm:choose>
            <dgm:shape xmlns:r="http://schemas.openxmlformats.org/officeDocument/2006/relationships" r:blip="">
              <dgm:adjLst/>
            </dgm:shape>
            <dgm:presOf/>
            <dgm:constrLst/>
            <dgm:ruleLst/>
            <dgm:forEach name="rep2b" axis="ch" ptType="asst">
              <dgm:forEach name="Name110" axis="precedSib" ptType="parTrans" st="-1" cnt="1">
                <dgm:layoutNode name="Name111">
                  <dgm:alg type="conn">
                    <dgm:param type="connRout" val="bend"/>
                    <dgm:param type="dim" val="1D"/>
                    <dgm:param type="endSty" val="noArr"/>
                    <dgm:param type="begPts" val="bCtr"/>
                    <dgm:param type="endPts" val="midL midR"/>
                  </dgm:alg>
                  <dgm:shape xmlns:r="http://schemas.openxmlformats.org/officeDocument/2006/relationships" type="conn" r:blip="" zOrderOff="-99999">
                    <dgm:adjLst/>
                  </dgm:shape>
                  <dgm:presOf axis="self"/>
                  <dgm:constrLst>
                    <dgm:constr type="begPad"/>
                    <dgm:constr type="endPad"/>
                  </dgm:constrLst>
                  <dgm:ruleLst/>
                </dgm:layoutNode>
              </dgm:forEach>
              <dgm:layoutNode name="hierRoot3">
                <dgm:varLst>
                  <dgm:hierBranch val="init"/>
                </dgm:varLst>
                <dgm:choose name="Name112">
                  <dgm:if name="Name113" func="var" arg="hierBranch" op="equ" val="l">
                    <dgm:alg type="hierRoot">
                      <dgm:param type="hierAlign" val="tR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4" func="var" arg="hierBranch" op="equ" val="r">
                    <dgm:alg type="hierRoot">
                      <dgm:param type="hierAlign" val="tL"/>
                    </dgm:alg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5" func="var" arg="hierBranch" op="equ" val="hang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 val="0.65"/>
                    </dgm:constrLst>
                  </dgm:if>
                  <dgm:if name="Name116" func="var" arg="hierBranch" op="equ" val="std">
                    <dgm:alg type="hierRoot"/>
                    <dgm:shape xmlns:r="http://schemas.openxmlformats.org/officeDocument/2006/relationships" r:blip="">
                      <dgm:adjLst/>
                    </dgm:shape>
                    <dgm:presOf/>
                    <dgm:constrLst>
                      <dgm:constr type="alignOff"/>
                      <dgm:constr type="bendDist" for="des" ptType="parTrans" refType="sp" fact="0.5"/>
                    </dgm:constrLst>
                  </dgm:if>
                  <dgm:if name="Name117" func="var" arg="hierBranch" op="equ" val="init">
                    <dgm:choose name="Name118">
                      <dgm:if name="Name119" axis="des" func="maxDepth" op="lte" val="1">
                        <dgm:alg type="hierRoot">
                          <dgm:param type="hierAlign" val="tL"/>
                        </dgm:alg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 val="0.65"/>
                        </dgm:constrLst>
                      </dgm:if>
                      <dgm:else name="Name120">
                        <dgm:alg type="hierRoot"/>
                        <dgm:shape xmlns:r="http://schemas.openxmlformats.org/officeDocument/2006/relationships" r:blip="">
                          <dgm:adjLst/>
                        </dgm:shape>
                        <dgm:presOf/>
                        <dgm:constrLst>
                          <dgm:constr type="alignOff"/>
                          <dgm:constr type="bendDist" for="des" ptType="parTrans" refType="sp" fact="0.5"/>
                        </dgm:constrLst>
                      </dgm:else>
                    </dgm:choose>
                  </dgm:if>
                  <dgm:else name="Name121"/>
                </dgm:choose>
                <dgm:ruleLst/>
                <dgm:layoutNode name="rootComposite3">
                  <dgm:alg type="composite"/>
                  <dgm:shape xmlns:r="http://schemas.openxmlformats.org/officeDocument/2006/relationships" r:blip="">
                    <dgm:adjLst/>
                  </dgm:shape>
                  <dgm:presOf axis="self" ptType="node" cnt="1"/>
                  <dgm:choose name="Name122">
                    <dgm:if name="Name123" func="var" arg="hierBranch" op="equ" val="init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4" func="var" arg="hierBranch" op="equ" val="l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if name="Name125" func="var" arg="hierBranch" op="equ" val="r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l" for="ch" forName="rootConnector3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if>
                    <dgm:else name="Name126">
                      <dgm:constrLst>
                        <dgm:constr type="l" for="ch" forName="rootText3"/>
                        <dgm:constr type="t" for="ch" forName="rootText3"/>
                        <dgm:constr type="w" for="ch" forName="rootText3" refType="w"/>
                        <dgm:constr type="h" for="ch" forName="rootText3" refType="h"/>
                        <dgm:constr type="r" for="ch" forName="rootConnector3" refType="w"/>
                        <dgm:constr type="t" for="ch" forName="rootConnector3"/>
                        <dgm:constr type="w" for="ch" forName="rootConnector3" refType="w" refFor="ch" refForName="rootText3" fact="0.2"/>
                        <dgm:constr type="h" for="ch" forName="rootConnector3" refType="h" refFor="ch" refForName="rootText3"/>
                      </dgm:constrLst>
                    </dgm:else>
                  </dgm:choose>
                  <dgm:ruleLst/>
                  <dgm:layoutNode name="rootText3">
                    <dgm:varLst>
                      <dgm:chPref val="3"/>
                    </dgm:varLst>
                    <dgm:alg type="tx"/>
                    <dgm:shape xmlns:r="http://schemas.openxmlformats.org/officeDocument/2006/relationships" type="rect" r:blip="">
                      <dgm:adjLst/>
                    </dgm:shape>
                    <dgm:presOf axis="self" ptType="node" cnt="1"/>
                    <dgm:constrLst>
                      <dgm:constr type="primFontSz" val="65"/>
                      <dgm:constr type="lMarg" refType="primFontSz" fact="0.05"/>
                      <dgm:constr type="rMarg" refType="primFontSz" fact="0.05"/>
                      <dgm:constr type="tMarg" refType="primFontSz" fact="0.05"/>
                      <dgm:constr type="bMarg" refType="primFontSz" fact="0.05"/>
                    </dgm:constrLst>
                    <dgm:ruleLst>
                      <dgm:rule type="primFontSz" val="5" fact="NaN" max="NaN"/>
                    </dgm:ruleLst>
                  </dgm:layoutNode>
                  <dgm:layoutNode name="rootConnector3" moveWith="rootText1">
                    <dgm:alg type="sp"/>
                    <dgm:shape xmlns:r="http://schemas.openxmlformats.org/officeDocument/2006/relationships" type="rect" r:blip="" hideGeom="1">
                      <dgm:adjLst/>
                    </dgm:shape>
                    <dgm:presOf axis="self" ptType="node" cnt="1"/>
                    <dgm:constrLst/>
                    <dgm:ruleLst/>
                  </dgm:layoutNode>
                </dgm:layoutNode>
                <dgm:layoutNode name="hierChild6">
                  <dgm:choose name="Name127">
                    <dgm:if name="Name128" func="var" arg="hierBranch" op="equ" val="l">
                      <dgm:alg type="hierChild">
                        <dgm:param type="chAlign" val="r"/>
                        <dgm:param type="linDir" val="fromT"/>
                      </dgm:alg>
                    </dgm:if>
                    <dgm:if name="Name129" func="var" arg="hierBranch" op="equ" val="r">
                      <dgm:alg type="hierChild">
                        <dgm:param type="chAlign" val="l"/>
                        <dgm:param type="linDir" val="fromT"/>
                      </dgm:alg>
                    </dgm:if>
                    <dgm:if name="Name130" func="var" arg="hierBranch" op="equ" val="hang">
                      <dgm:choose name="Name131">
                        <dgm:if name="Name132" func="var" arg="dir" op="equ" val="norm">
                          <dgm:alg type="hierChild">
                            <dgm:param type="chAlign" val="l"/>
                            <dgm:param type="linDir" val="fromL"/>
                            <dgm:param type="secChAlign" val="t"/>
                            <dgm:param type="secLinDir" val="fromT"/>
                          </dgm:alg>
                        </dgm:if>
                        <dgm:else name="Name133">
                          <dgm:alg type="hierChild">
                            <dgm:param type="chAlign" val="l"/>
                            <dgm:param type="linDir" val="fromR"/>
                            <dgm:param type="secChAlign" val="t"/>
                            <dgm:param type="secLinDir" val="fromT"/>
                          </dgm:alg>
                        </dgm:else>
                      </dgm:choose>
                    </dgm:if>
                    <dgm:if name="Name134" func="var" arg="hierBranch" op="equ" val="std">
                      <dgm:choose name="Name135">
                        <dgm:if name="Name136" func="var" arg="dir" op="equ" val="norm">
                          <dgm:alg type="hierChild"/>
                        </dgm:if>
                        <dgm:else name="Name137">
                          <dgm:alg type="hierChild">
                            <dgm:param type="linDir" val="fromR"/>
                          </dgm:alg>
                        </dgm:else>
                      </dgm:choose>
                    </dgm:if>
                    <dgm:if name="Name138" func="var" arg="hierBranch" op="equ" val="init">
                      <dgm:choose name="Name139">
                        <dgm:if name="Name140" axis="des" func="maxDepth" op="lte" val="1">
                          <dgm:alg type="hierChild">
                            <dgm:param type="chAlign" val="l"/>
                            <dgm:param type="linDir" val="fromT"/>
                          </dgm:alg>
                        </dgm:if>
                        <dgm:else name="Name141">
                          <dgm:alg type="hierChild"/>
                        </dgm:else>
                      </dgm:choose>
                    </dgm:if>
                    <dgm:else name="Name142"/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3" ref="rep2a"/>
                </dgm:layoutNode>
                <dgm:layoutNode name="hierChild7">
                  <dgm:choose name="Name144">
                    <dgm:if name="Name145" func="var" arg="dir" op="equ" val="norm">
                      <dgm:alg type="hierChild">
                        <dgm:param type="chAlign" val="l"/>
                        <dgm:param type="linDir" val="fromL"/>
                        <dgm:param type="secChAlign" val="t"/>
                        <dgm:param type="secLinDir" val="fromT"/>
                      </dgm:alg>
                    </dgm:if>
                    <dgm:else name="Name146">
                      <dgm:alg type="hierChild">
                        <dgm:param type="chAlign" val="l"/>
                        <dgm:param type="linDir" val="fromR"/>
                        <dgm:param type="secChAlign" val="t"/>
                        <dgm:param type="secLinDir" val="fromT"/>
                      </dgm:alg>
                    </dgm:else>
                  </dgm:choose>
                  <dgm:shape xmlns:r="http://schemas.openxmlformats.org/officeDocument/2006/relationships" r:blip="">
                    <dgm:adjLst/>
                  </dgm:shape>
                  <dgm:presOf/>
                  <dgm:constrLst/>
                  <dgm:ruleLst/>
                  <dgm:forEach name="Name147" ref="rep2b"/>
                </dgm:layoutNode>
              </dgm:layoutNode>
            </dgm:forEach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5">
  <dgm:title val=""/>
  <dgm:desc val=""/>
  <dgm:catLst>
    <dgm:cat type="simple" pri="10500"/>
  </dgm:catLst>
  <dgm:scene3d>
    <a:camera prst="orthographicFront"/>
    <a:lightRig rig="threePt" dir="t"/>
  </dgm:scene3d>
  <dgm:styleLbl name="node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l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venn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node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asst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>
        <a:schemeClr val="lt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2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3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3">
        <a:scrgbClr r="0" g="0" b="0"/>
      </a:fillRef>
      <a:effectRef idx="3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3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ova, Desislava</dc:creator>
  <cp:keywords/>
  <dc:description/>
  <cp:lastModifiedBy>David, Anna</cp:lastModifiedBy>
  <cp:revision>3</cp:revision>
  <dcterms:created xsi:type="dcterms:W3CDTF">2024-06-03T16:18:00Z</dcterms:created>
  <dcterms:modified xsi:type="dcterms:W3CDTF">2024-06-03T16:19:00Z</dcterms:modified>
</cp:coreProperties>
</file>